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0ED1F325" w14:textId="77777777" w:rsidR="00901A5B" w:rsidRDefault="00901A5B" w:rsidP="00901A5B"/>
    <w:p w14:paraId="27698F5C" w14:textId="77777777" w:rsidR="00901A5B" w:rsidRDefault="00901A5B" w:rsidP="00901A5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upplementary Table 1: Physiological Responses to Active vs. Sham taVN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41"/>
        <w:gridCol w:w="3210"/>
        <w:gridCol w:w="2808"/>
        <w:gridCol w:w="1193"/>
      </w:tblGrid>
      <w:tr w:rsidR="00901A5B" w14:paraId="2B7471C7" w14:textId="77777777" w:rsidTr="00614E9B">
        <w:trPr>
          <w:tblHeader/>
          <w:jc w:val="center"/>
        </w:trPr>
        <w:tc>
          <w:tcPr>
            <w:tcW w:w="35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D89C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Variable</w:t>
            </w:r>
          </w:p>
        </w:tc>
        <w:tc>
          <w:tcPr>
            <w:tcW w:w="32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A4F9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Active taVNS (Median [IQR])</w:t>
            </w:r>
          </w:p>
        </w:tc>
        <w:tc>
          <w:tcPr>
            <w:tcW w:w="28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CEAB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Sham (Median [IQR])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310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P-Value</w:t>
            </w:r>
          </w:p>
        </w:tc>
      </w:tr>
      <w:tr w:rsidR="00901A5B" w14:paraId="7CD717FE" w14:textId="77777777" w:rsidTr="00614E9B">
        <w:trPr>
          <w:jc w:val="center"/>
        </w:trPr>
        <w:tc>
          <w:tcPr>
            <w:tcW w:w="354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D9FA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Valsalva Ratio</w:t>
            </w:r>
          </w:p>
        </w:tc>
        <w:tc>
          <w:tcPr>
            <w:tcW w:w="321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CAF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23 [1.17 - 1.29]</w:t>
            </w:r>
          </w:p>
        </w:tc>
        <w:tc>
          <w:tcPr>
            <w:tcW w:w="2808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5FB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26 [1.23 - 1.34]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E45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29</w:t>
            </w:r>
          </w:p>
        </w:tc>
      </w:tr>
      <w:tr w:rsidR="00901A5B" w14:paraId="2B3858B7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754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Valsalva HR Max (bpm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880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7.64 [72.63 - 81.09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315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7.54 [74.48 - 83.94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AF8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8</w:t>
            </w:r>
          </w:p>
        </w:tc>
      </w:tr>
      <w:tr w:rsidR="00901A5B" w14:paraId="2B81246F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0299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Valsalva HR Min (bpm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7654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2.08 [59.55 - 63.27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5718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2.01 [57.59 - 65.37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1BB0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085F3308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F79D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HR Response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1D37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8.89 [6.29 - 9.85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7C6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.88 [5.93 - 8.85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7FF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75</w:t>
            </w:r>
          </w:p>
        </w:tc>
      </w:tr>
      <w:tr w:rsidR="00901A5B" w14:paraId="4BD2A396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561C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Mean H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48E5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0.97 [58.82 - 69.03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4ABC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4.00 [62.55 - 67.09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5F1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3B74CCA3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8E1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68C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1.09 [20.38 - 47.88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201A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7.83 [19.97 - 32.7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5D3A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2 †</w:t>
            </w:r>
          </w:p>
        </w:tc>
      </w:tr>
      <w:tr w:rsidR="00901A5B" w14:paraId="076AE711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B5A8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C308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5.83 [28.09 - 66.66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D815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1.95 [28.71 - 46.02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63C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95</w:t>
            </w:r>
          </w:p>
        </w:tc>
      </w:tr>
      <w:tr w:rsidR="00901A5B" w14:paraId="7046F450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F25A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E/I Ratio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3830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16 [1.10 - 1.19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59E5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12 [1.09 - 1.15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78B4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02</w:t>
            </w:r>
          </w:p>
        </w:tc>
      </w:tr>
      <w:tr w:rsidR="00901A5B" w14:paraId="55F28675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792E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PN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A984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6 [-0.97 - 0.53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0D43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0 [-0.90 - 0.01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9A4C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8</w:t>
            </w:r>
          </w:p>
        </w:tc>
      </w:tr>
      <w:tr w:rsidR="00901A5B" w14:paraId="048B6191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D2A9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RSA Magnitude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6E46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8.59 [22.91 - 49.94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41FB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7.28 [26.91 - 39.57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F45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2 †</w:t>
            </w:r>
          </w:p>
        </w:tc>
      </w:tr>
      <w:tr w:rsidR="00901A5B" w14:paraId="1161DE32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A999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30:15 Ratio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4271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11 [1.10 - 1.12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EF1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15 [1.10 - 1.17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BBE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50E0713C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E40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upine H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8CAE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1.78 [58.45 - 67.50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30A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1.62 [60.49 - 65.7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1233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7</w:t>
            </w:r>
          </w:p>
        </w:tc>
      </w:tr>
      <w:tr w:rsidR="00901A5B" w14:paraId="7F2D3745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E17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tand H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585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6.74 [69.23 - 82.20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8087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3.96 [70.08 - 74.52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E24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1</w:t>
            </w:r>
          </w:p>
        </w:tc>
      </w:tr>
      <w:tr w:rsidR="00901A5B" w14:paraId="16543460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E59D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lastRenderedPageBreak/>
              <w:t>Orthostatic Supine PNS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945A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2 [-0.77 - -0.04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2DD0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0 [-0.60 - -0.41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5636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068E1E89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A106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tand PNS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3A5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1.76 [-1.79 - -1.08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22B6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1.39 [-1.41 - -1.32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8B0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1</w:t>
            </w:r>
          </w:p>
        </w:tc>
      </w:tr>
      <w:tr w:rsidR="00901A5B" w14:paraId="6262968B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12B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upine RMSSD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898A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4.67 [12.64 - 26.77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EB8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8.52 [15.41 - 20.32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D527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7</w:t>
            </w:r>
          </w:p>
        </w:tc>
      </w:tr>
      <w:tr w:rsidR="00901A5B" w14:paraId="52F74DF8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64C7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tand RMSSD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0D96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2.16 [6.44 - 13.23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4D9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1.40 [9.63 - 15.74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6903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18</w:t>
            </w:r>
          </w:p>
        </w:tc>
      </w:tr>
      <w:tr w:rsidR="00901A5B" w14:paraId="2D911FB3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019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upine LF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667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05.13 [73.27 - 297.89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C3CC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42.04 [108.80 - 225.1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350D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90</w:t>
            </w:r>
          </w:p>
        </w:tc>
      </w:tr>
      <w:tr w:rsidR="00901A5B" w14:paraId="2A2642DA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D67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tand LF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752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92.13 [14.95 - 174.41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C8F3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6.51 [23.98 - 232.09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0263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1</w:t>
            </w:r>
          </w:p>
        </w:tc>
      </w:tr>
      <w:tr w:rsidR="00901A5B" w14:paraId="5E0E7EE9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743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upine HF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B609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72.28 [50.32 - 326.96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45FA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23.21 [87.58 - 142.37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A19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1</w:t>
            </w:r>
          </w:p>
        </w:tc>
      </w:tr>
      <w:tr w:rsidR="00901A5B" w14:paraId="06731981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89C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tand HF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EA9E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5.98 [15.04 - 78.04]</w:t>
            </w:r>
          </w:p>
        </w:tc>
        <w:tc>
          <w:tcPr>
            <w:tcW w:w="280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1B4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5.09 [32.22 - 75.30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BDE1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6A866455" w14:textId="77777777" w:rsidTr="00614E9B">
        <w:trPr>
          <w:jc w:val="center"/>
        </w:trPr>
        <w:tc>
          <w:tcPr>
            <w:tcW w:w="10752" w:type="dxa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62FD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† Approaching statistical significance (p &lt; 0.20).</w:t>
            </w:r>
          </w:p>
        </w:tc>
      </w:tr>
    </w:tbl>
    <w:p w14:paraId="40C3FC2D" w14:textId="77777777" w:rsidR="00901A5B" w:rsidRDefault="00901A5B" w:rsidP="00901A5B"/>
    <w:p w14:paraId="39AE2862" w14:textId="77777777" w:rsidR="00901A5B" w:rsidRDefault="00901A5B" w:rsidP="00901A5B"/>
    <w:p w14:paraId="69500FDD" w14:textId="77777777" w:rsidR="00901A5B" w:rsidRDefault="00901A5B" w:rsidP="00901A5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upplementary Table 2: Spearman Correlations between Clinical Predictors and taVNS Reactivity (Deltas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41"/>
        <w:gridCol w:w="2379"/>
        <w:gridCol w:w="2244"/>
        <w:gridCol w:w="1921"/>
        <w:gridCol w:w="1933"/>
        <w:gridCol w:w="2366"/>
      </w:tblGrid>
      <w:tr w:rsidR="00901A5B" w14:paraId="5C1A4B4A" w14:textId="77777777" w:rsidTr="00614E9B">
        <w:trPr>
          <w:tblHeader/>
          <w:jc w:val="center"/>
        </w:trPr>
        <w:tc>
          <w:tcPr>
            <w:tcW w:w="35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D907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Variable</w:t>
            </w:r>
          </w:p>
        </w:tc>
        <w:tc>
          <w:tcPr>
            <w:tcW w:w="23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AFBE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COMPASS-31 Total</w:t>
            </w:r>
          </w:p>
        </w:tc>
        <w:tc>
          <w:tcPr>
            <w:tcW w:w="22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468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SCOPA-AUT Total</w:t>
            </w:r>
          </w:p>
        </w:tc>
        <w:tc>
          <w:tcPr>
            <w:tcW w:w="192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583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GLTQ</w:t>
            </w:r>
          </w:p>
        </w:tc>
        <w:tc>
          <w:tcPr>
            <w:tcW w:w="193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5999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IPAQ METS</w:t>
            </w:r>
          </w:p>
        </w:tc>
        <w:tc>
          <w:tcPr>
            <w:tcW w:w="23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C90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MDS-UPDRS Motor</w:t>
            </w:r>
          </w:p>
        </w:tc>
      </w:tr>
      <w:tr w:rsidR="00901A5B" w14:paraId="1FB52F63" w14:textId="77777777" w:rsidTr="00614E9B">
        <w:trPr>
          <w:jc w:val="center"/>
        </w:trPr>
        <w:tc>
          <w:tcPr>
            <w:tcW w:w="354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73AB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Valsalva Ratio</w:t>
            </w:r>
          </w:p>
        </w:tc>
        <w:tc>
          <w:tcPr>
            <w:tcW w:w="237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52AD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6 (p=0.623)</w:t>
            </w:r>
          </w:p>
        </w:tc>
        <w:tc>
          <w:tcPr>
            <w:tcW w:w="224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A682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9 (p=0.577)</w:t>
            </w:r>
          </w:p>
        </w:tc>
        <w:tc>
          <w:tcPr>
            <w:tcW w:w="192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9FE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193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C8D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3 (p=0.957)</w:t>
            </w:r>
          </w:p>
        </w:tc>
        <w:tc>
          <w:tcPr>
            <w:tcW w:w="236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1BAB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0)</w:t>
            </w:r>
          </w:p>
        </w:tc>
      </w:tr>
      <w:tr w:rsidR="00901A5B" w14:paraId="42AE22C8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BD3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Valsalva HR Max (bpm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943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6 (p=0.156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90D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6 (p=0.913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37A6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C223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1 (p=0.54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8FBB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5 (p=0.257)</w:t>
            </w:r>
          </w:p>
        </w:tc>
      </w:tr>
      <w:tr w:rsidR="00901A5B" w14:paraId="5C443147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1C9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Valsalva HR Min (bpm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A015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4 (p=0.78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1C9C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2 (p=0.827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5F3F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C1D9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74CA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2 (p=0.288)</w:t>
            </w:r>
          </w:p>
        </w:tc>
      </w:tr>
      <w:tr w:rsidR="00901A5B" w14:paraId="2DC6BD2B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35AB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HR Response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CFEB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3 (p=0.95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AE8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2 (p=0.827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99C5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2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4B5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6 (p=0.623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815B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8 (p=0.461)</w:t>
            </w:r>
          </w:p>
        </w:tc>
      </w:tr>
      <w:tr w:rsidR="00901A5B" w14:paraId="495047AB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3D55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Mean H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D3A3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7 (p=0.468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F2E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7 (p=0.742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2DC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2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D3AE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6 (p=0.623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781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0 (p=0.125)</w:t>
            </w:r>
          </w:p>
        </w:tc>
      </w:tr>
      <w:tr w:rsidR="00901A5B" w14:paraId="5DA6F93D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A520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lastRenderedPageBreak/>
              <w:t>Deep Breathing 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88C8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6 (p=0.156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48F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0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47C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2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AD7B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2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1383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7 (p=0.742)</w:t>
            </w:r>
          </w:p>
        </w:tc>
      </w:tr>
      <w:tr w:rsidR="00901A5B" w14:paraId="2E65FC9B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6FC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0FE3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0 (p=0.208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0E9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8 (p=0.461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01E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 (p=0.623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04D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 (p=0.623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2F0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3 (p=0.658)</w:t>
            </w:r>
          </w:p>
        </w:tc>
      </w:tr>
      <w:tr w:rsidR="00901A5B" w14:paraId="1EE4EC24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890B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E/I Ratio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7E1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2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7233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8 (p=0.461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829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2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109B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3 (p=0.397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E497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3 (p=0.658)</w:t>
            </w:r>
          </w:p>
        </w:tc>
      </w:tr>
      <w:tr w:rsidR="00901A5B" w14:paraId="0E068AB5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E45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PNS Index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CA1F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4 (p=0.266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8D4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3 (p=0.658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F6D2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7B7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 (p=0.54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D29B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1 (p=0.200)</w:t>
            </w:r>
          </w:p>
        </w:tc>
      </w:tr>
      <w:tr w:rsidR="00901A5B" w14:paraId="73C2EC3D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3F5D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ep Breathing RSA Magnitude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AA91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4F65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0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A9F6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6 (p=0.156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0FBD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4 (p=0.266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67E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-0.75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84)†</w:t>
            </w:r>
            <w:proofErr w:type="gramEnd"/>
          </w:p>
        </w:tc>
      </w:tr>
      <w:tr w:rsidR="00901A5B" w14:paraId="5B02535F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E7B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30:15 Ratio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ED4D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0 (p=0.505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8C80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1 (p=0.493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632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0 (p=0.188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CA7F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.90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37)*</w:t>
            </w:r>
            <w:proofErr w:type="gramEnd"/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56B4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6 (p=0.553)</w:t>
            </w:r>
          </w:p>
        </w:tc>
      </w:tr>
      <w:tr w:rsidR="00901A5B" w14:paraId="7CCA4EB8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53AA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upine H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7FC0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4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C467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0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8E1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3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ECA3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0 (p=0.62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6D2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1 (p=0.741)</w:t>
            </w:r>
          </w:p>
        </w:tc>
      </w:tr>
      <w:tr w:rsidR="00901A5B" w14:paraId="399EB4C2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AF0D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tand H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635A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0 (p=0.873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547D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5 (p=0.935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307B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47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A9DF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0 (p=0.391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DAF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1 (p=0.741)</w:t>
            </w:r>
          </w:p>
        </w:tc>
      </w:tr>
      <w:tr w:rsidR="00901A5B" w14:paraId="7693D394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9427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upine PNS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73D0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0 (p=0.391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CE3B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0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1FA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47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3D48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3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724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6 (p=0.434)</w:t>
            </w:r>
          </w:p>
        </w:tc>
      </w:tr>
      <w:tr w:rsidR="00901A5B" w14:paraId="46D86CA0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CC4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tand PNS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18ED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0 (p=0.62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1C02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1 (p=0.493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536D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 (p=1.000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4AE9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0 (p=0.62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D33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6 (p=0.553)</w:t>
            </w:r>
          </w:p>
        </w:tc>
      </w:tr>
      <w:tr w:rsidR="00901A5B" w14:paraId="716EA1FC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FDD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upine RMSSD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5A7B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4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F574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5 (p=0.805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3B25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0 (p=0.391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E210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0 (p=0.62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6E15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2 (p=0.269)</w:t>
            </w:r>
          </w:p>
        </w:tc>
      </w:tr>
      <w:tr w:rsidR="00901A5B" w14:paraId="59A995F9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3E4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tand RMSSD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6FBB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3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27D3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5 (p=0.935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B28A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47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3A84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0 (p=0.391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46D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1 (p=0.741)</w:t>
            </w:r>
          </w:p>
        </w:tc>
      </w:tr>
      <w:tr w:rsidR="00901A5B" w14:paraId="7253F1A6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B529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upine LF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47B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80 (p=0.10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BE6F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6 (p=0.322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777C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3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F68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0 (p=0.62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3D44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1 (p=0.741)</w:t>
            </w:r>
          </w:p>
        </w:tc>
      </w:tr>
      <w:tr w:rsidR="00901A5B" w14:paraId="672E60F0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542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tand LF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C51B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0 (p=0.62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92C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6 (p=0.322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9747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0 (p=0.285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F95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70 (p=0.188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7665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82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89)†</w:t>
            </w:r>
            <w:proofErr w:type="gramEnd"/>
          </w:p>
        </w:tc>
      </w:tr>
      <w:tr w:rsidR="00901A5B" w14:paraId="3F6BE75C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B3B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upine HF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0A69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4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9A6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5 (p=0.805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B700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0 (p=0.391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EFB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0 (p=0.62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9653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2 (p=0.269)</w:t>
            </w:r>
          </w:p>
        </w:tc>
      </w:tr>
      <w:tr w:rsidR="00901A5B" w14:paraId="6798CEE2" w14:textId="77777777" w:rsidTr="00614E9B">
        <w:trPr>
          <w:jc w:val="center"/>
        </w:trPr>
        <w:tc>
          <w:tcPr>
            <w:tcW w:w="354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7971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Orthostatic Stand HF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CA2C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4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C859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1 (p=0.741)</w:t>
            </w:r>
          </w:p>
        </w:tc>
        <w:tc>
          <w:tcPr>
            <w:tcW w:w="192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52D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3)</w:t>
            </w:r>
          </w:p>
        </w:tc>
        <w:tc>
          <w:tcPr>
            <w:tcW w:w="193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ADF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0 (p=0.62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0B41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5 (p=0.935)</w:t>
            </w:r>
          </w:p>
        </w:tc>
      </w:tr>
      <w:tr w:rsidR="00901A5B" w14:paraId="46CD00E8" w14:textId="77777777" w:rsidTr="00614E9B">
        <w:trPr>
          <w:jc w:val="center"/>
        </w:trPr>
        <w:tc>
          <w:tcPr>
            <w:tcW w:w="14384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5A4B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* Statistically significant (p &lt; 0.05). Highlighted in Green.</w:t>
            </w:r>
          </w:p>
        </w:tc>
      </w:tr>
      <w:tr w:rsidR="00901A5B" w14:paraId="7EAF86F2" w14:textId="77777777" w:rsidTr="00614E9B">
        <w:trPr>
          <w:jc w:val="center"/>
        </w:trPr>
        <w:tc>
          <w:tcPr>
            <w:tcW w:w="14384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8AAD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† Approaching statistical significance (p &lt; 0.10). Highlighted in Yellow.</w:t>
            </w:r>
          </w:p>
        </w:tc>
      </w:tr>
      <w:tr w:rsidR="00901A5B" w14:paraId="523ACCC0" w14:textId="77777777" w:rsidTr="00614E9B">
        <w:trPr>
          <w:jc w:val="center"/>
        </w:trPr>
        <w:tc>
          <w:tcPr>
            <w:tcW w:w="14384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8E7A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ata presented as: Spearman's rho (p-value).</w:t>
            </w:r>
          </w:p>
        </w:tc>
      </w:tr>
    </w:tbl>
    <w:p w14:paraId="34CDC39B" w14:textId="77777777" w:rsidR="00901A5B" w:rsidRDefault="00901A5B" w:rsidP="00901A5B"/>
    <w:p w14:paraId="54D5F3B0" w14:textId="77777777" w:rsidR="00901A5B" w:rsidRDefault="00901A5B" w:rsidP="00901A5B"/>
    <w:p w14:paraId="2EF293BC" w14:textId="77777777" w:rsidR="00901A5B" w:rsidRDefault="00901A5B" w:rsidP="00901A5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upplementary Table 3: Acute Resting State Physiological Responses Across Treatment Phas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480"/>
        <w:gridCol w:w="2110"/>
        <w:gridCol w:w="3210"/>
        <w:gridCol w:w="2661"/>
        <w:gridCol w:w="1193"/>
      </w:tblGrid>
      <w:tr w:rsidR="00901A5B" w14:paraId="690832C1" w14:textId="77777777" w:rsidTr="00614E9B">
        <w:trPr>
          <w:tblHeader/>
          <w:jc w:val="center"/>
        </w:trPr>
        <w:tc>
          <w:tcPr>
            <w:tcW w:w="34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A633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Phase</w:t>
            </w:r>
          </w:p>
        </w:tc>
        <w:tc>
          <w:tcPr>
            <w:tcW w:w="21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E3A7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Variable</w:t>
            </w:r>
          </w:p>
        </w:tc>
        <w:tc>
          <w:tcPr>
            <w:tcW w:w="32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57AC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Active taVNS (Median [IQR])</w:t>
            </w:r>
          </w:p>
        </w:tc>
        <w:tc>
          <w:tcPr>
            <w:tcW w:w="26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5A8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Sham (Median [IQR])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1709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P-Value</w:t>
            </w:r>
          </w:p>
        </w:tc>
      </w:tr>
      <w:tr w:rsidR="00901A5B" w14:paraId="7F1AACF4" w14:textId="77777777" w:rsidTr="00614E9B">
        <w:trPr>
          <w:jc w:val="center"/>
        </w:trPr>
        <w:tc>
          <w:tcPr>
            <w:tcW w:w="3480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00C4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 Baseline to Treatment</w:t>
            </w:r>
          </w:p>
        </w:tc>
        <w:tc>
          <w:tcPr>
            <w:tcW w:w="211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3C46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S Index</w:t>
            </w:r>
          </w:p>
        </w:tc>
        <w:tc>
          <w:tcPr>
            <w:tcW w:w="321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3721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3 [-0.09 - 0.08]</w:t>
            </w:r>
          </w:p>
        </w:tc>
        <w:tc>
          <w:tcPr>
            <w:tcW w:w="266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DF80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1 [-0.11 - 0.09]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794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90</w:t>
            </w:r>
          </w:p>
        </w:tc>
      </w:tr>
      <w:tr w:rsidR="00901A5B" w14:paraId="54467962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6A040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85B7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N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A2B3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81 [-0.99 - -0.76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9ADC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5 [-1.53 - -0.17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CBDB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7</w:t>
            </w:r>
          </w:p>
        </w:tc>
      </w:tr>
      <w:tr w:rsidR="00901A5B" w14:paraId="47D9D07D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B910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766A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tres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D57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6.02 [-6.40 - -4.03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FAE1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2.87 [-11.08 - -1.05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6A37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7</w:t>
            </w:r>
          </w:p>
        </w:tc>
      </w:tr>
      <w:tr w:rsidR="00901A5B" w14:paraId="230AF386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0377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5A8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8F8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1 [-22.91 - 18.41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171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7.10 [7.01 - 19.76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BE69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66AD35E6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D110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31FF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529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1.04 [-1.11 - -0.90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47C5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0 [-0.62 - 1.10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387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7</w:t>
            </w:r>
          </w:p>
        </w:tc>
      </w:tr>
      <w:tr w:rsidR="00901A5B" w14:paraId="4A7A798A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99E6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DE9A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Heart Rate (bpm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A3DA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0 [-1.56 - 1.75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D200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4 [-1.35 - 4.32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2113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1</w:t>
            </w:r>
          </w:p>
        </w:tc>
      </w:tr>
      <w:tr w:rsidR="00901A5B" w14:paraId="53F8FDC9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57CD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26E6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AD9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6 [-0.97 - 0.04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D940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1.19 [-3.83 - -0.45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5D63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1</w:t>
            </w:r>
          </w:p>
        </w:tc>
      </w:tr>
      <w:tr w:rsidR="00901A5B" w14:paraId="45086BDC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CEC2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B54E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N50 (%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3F9A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 [0.00 - 0.00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70A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 [0.00 - 0.62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78D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23</w:t>
            </w:r>
          </w:p>
        </w:tc>
      </w:tr>
      <w:tr w:rsidR="00901A5B" w14:paraId="0F7420E5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EABE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22E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96A2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2 [-0.33 - 0.79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A8A1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5 [0.19 - 0.65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CDC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1</w:t>
            </w:r>
          </w:p>
        </w:tc>
      </w:tr>
      <w:tr w:rsidR="00901A5B" w14:paraId="128D9FD3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EA87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9F3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H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22EA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2 [-0.02 - 0.07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E52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8 [-0.59 - 0.4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ADD0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90</w:t>
            </w:r>
          </w:p>
        </w:tc>
      </w:tr>
      <w:tr w:rsidR="00901A5B" w14:paraId="08D120E1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90C0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944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/HF Ratio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6740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3 [-1.08 - 1.13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D84B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 [-1.73 - 0.69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909F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106 †</w:t>
            </w:r>
          </w:p>
        </w:tc>
      </w:tr>
      <w:tr w:rsidR="00901A5B" w14:paraId="3B3294BB" w14:textId="77777777" w:rsidTr="00614E9B">
        <w:trPr>
          <w:jc w:val="center"/>
        </w:trPr>
        <w:tc>
          <w:tcPr>
            <w:tcW w:w="3480" w:type="dxa"/>
            <w:vMerge w:val="restar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715C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 xml:space="preserve">2. Baseline to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Post-Treatment</w:t>
            </w:r>
            <w:proofErr w:type="gramEnd"/>
          </w:p>
        </w:tc>
        <w:tc>
          <w:tcPr>
            <w:tcW w:w="2110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B5C6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S Index</w:t>
            </w:r>
          </w:p>
        </w:tc>
        <w:tc>
          <w:tcPr>
            <w:tcW w:w="3210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548A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4 [-0.21 - -0.13]</w:t>
            </w:r>
          </w:p>
        </w:tc>
        <w:tc>
          <w:tcPr>
            <w:tcW w:w="2661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0984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6 [-0.44 - -0.14]</w:t>
            </w:r>
          </w:p>
        </w:tc>
        <w:tc>
          <w:tcPr>
            <w:tcW w:w="1193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36A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18</w:t>
            </w:r>
          </w:p>
        </w:tc>
      </w:tr>
      <w:tr w:rsidR="00901A5B" w14:paraId="0F48210A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0A66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C501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N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CB8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2 [-0.25 - 0.63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4159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4 [-0.71 - 0.13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1F4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7</w:t>
            </w:r>
          </w:p>
        </w:tc>
      </w:tr>
      <w:tr w:rsidR="00901A5B" w14:paraId="5FF4AF12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82BF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5AF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tres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3ED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20 [-2.62 - 2.51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AD0F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1.04 [-4.38 - 0.06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944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7</w:t>
            </w:r>
          </w:p>
        </w:tc>
      </w:tr>
      <w:tr w:rsidR="00901A5B" w14:paraId="16B7E2F3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D327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9CE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F472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28.17 [-35.72 - -26.76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9843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20.10 [-59.30 - -12.14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17AF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90</w:t>
            </w:r>
          </w:p>
        </w:tc>
      </w:tr>
      <w:tr w:rsidR="00901A5B" w14:paraId="4B6C2671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A501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FEEC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73EE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03 [2.51 - 4.39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EC4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3 [-0.10 - 0.93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F39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1</w:t>
            </w:r>
          </w:p>
        </w:tc>
      </w:tr>
      <w:tr w:rsidR="00901A5B" w14:paraId="30595298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BA74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1DFE2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Heart Rate (bpm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EFF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40 [1.83 - 3.45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DEA7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9 [-0.21 - 1.50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878A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18</w:t>
            </w:r>
          </w:p>
        </w:tc>
      </w:tr>
      <w:tr w:rsidR="00901A5B" w14:paraId="4B65F8B1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2666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FB82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8096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17 [-0.49 - 2.70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E9E5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1.67 [-6.00 - -1.02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C961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178 †</w:t>
            </w:r>
          </w:p>
        </w:tc>
      </w:tr>
      <w:tr w:rsidR="00901A5B" w14:paraId="05383EB7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26D6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CC13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N50 (%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4EC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 [0.00 - 1.59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0E74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 [0.00 - 0.00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6925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23</w:t>
            </w:r>
          </w:p>
        </w:tc>
      </w:tr>
      <w:tr w:rsidR="00901A5B" w14:paraId="7285500E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AADA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58C5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55F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7 [0.32 - 1.43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D264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2 [0.03 - 0.84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205C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1</w:t>
            </w:r>
          </w:p>
        </w:tc>
      </w:tr>
      <w:tr w:rsidR="00901A5B" w14:paraId="4CB02040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D126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9150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H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7716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0 [-0.28 - 0.66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62C1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5 [-0.67 - 0.05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9C7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81</w:t>
            </w:r>
          </w:p>
        </w:tc>
      </w:tr>
      <w:tr w:rsidR="00901A5B" w14:paraId="30C353D5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218B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A3D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/HF Ratio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23C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93 [-0.08 - 4.80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E7DB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6 [-0.84 - 1.1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531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18</w:t>
            </w:r>
          </w:p>
        </w:tc>
      </w:tr>
      <w:tr w:rsidR="00901A5B" w14:paraId="02653732" w14:textId="77777777" w:rsidTr="00614E9B">
        <w:trPr>
          <w:jc w:val="center"/>
        </w:trPr>
        <w:tc>
          <w:tcPr>
            <w:tcW w:w="3480" w:type="dxa"/>
            <w:vMerge w:val="restart"/>
            <w:tcBorders>
              <w:top w:val="single" w:sz="12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3D31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 xml:space="preserve">3. Treatment to </w:t>
            </w:r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Post-Treatment</w:t>
            </w:r>
            <w:proofErr w:type="gramEnd"/>
          </w:p>
        </w:tc>
        <w:tc>
          <w:tcPr>
            <w:tcW w:w="2110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6FD5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S Index</w:t>
            </w:r>
          </w:p>
        </w:tc>
        <w:tc>
          <w:tcPr>
            <w:tcW w:w="3210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1CB7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3 [-0.28 - -0.12]</w:t>
            </w:r>
          </w:p>
        </w:tc>
        <w:tc>
          <w:tcPr>
            <w:tcW w:w="2661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7A4C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4 [-0.25 - -0.08]</w:t>
            </w:r>
          </w:p>
        </w:tc>
        <w:tc>
          <w:tcPr>
            <w:tcW w:w="1193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8DBC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7</w:t>
            </w:r>
          </w:p>
        </w:tc>
      </w:tr>
      <w:tr w:rsidR="00901A5B" w14:paraId="6F1334E1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325F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8CC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N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8F45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1 [0.32 - 1.23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99E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8 [0.63 - 0.75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4385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90</w:t>
            </w:r>
          </w:p>
        </w:tc>
      </w:tr>
      <w:tr w:rsidR="00901A5B" w14:paraId="1E9BEFCF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0878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617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tres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47B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41 [-0.08 - 8.52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8C20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93 [1.24 - 3.67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115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7</w:t>
            </w:r>
          </w:p>
        </w:tc>
      </w:tr>
      <w:tr w:rsidR="00901A5B" w14:paraId="307639B5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B959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5AC7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58A4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45.17 [-45.75 - -35.73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78D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29.25 [-42.94 - -4.2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DE8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90</w:t>
            </w:r>
          </w:p>
        </w:tc>
      </w:tr>
      <w:tr w:rsidR="00901A5B" w14:paraId="2EF1BDE7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0A0B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306D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9547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.43 [0.29 - 9.54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96F0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45 [0.39 - 2.75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5D9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178 †</w:t>
            </w:r>
          </w:p>
        </w:tc>
      </w:tr>
      <w:tr w:rsidR="00901A5B" w14:paraId="7511808C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F226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C14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Heart Rate (bpm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98C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68 [3.45 - 3.97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553D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3 [-0.14 - 2.35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9D3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106 †</w:t>
            </w:r>
          </w:p>
        </w:tc>
      </w:tr>
      <w:tr w:rsidR="00901A5B" w14:paraId="5A9C29BD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D5E9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297B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2ADD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88 [1.13 - 3.04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7FC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8 [-0.56 - -0.4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5D6B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106 †</w:t>
            </w:r>
          </w:p>
        </w:tc>
      </w:tr>
      <w:tr w:rsidR="00901A5B" w14:paraId="507E711B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A150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5471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N50 (%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3B3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 [0.00 - 0.00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4CA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 [0.00 - 0.47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A28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23</w:t>
            </w:r>
          </w:p>
        </w:tc>
      </w:tr>
      <w:tr w:rsidR="00901A5B" w14:paraId="288188C4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6050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ADC4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1F66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1 [0.22 - 0.90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76A8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[-0.16 - 0.5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E4FA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90</w:t>
            </w:r>
          </w:p>
        </w:tc>
      </w:tr>
      <w:tr w:rsidR="00901A5B" w14:paraId="5A69CA05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8804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ECD3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H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5B4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6 [-0.30 - 0.68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103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3 [-0.43 - -0.09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B918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178 †</w:t>
            </w:r>
          </w:p>
        </w:tc>
      </w:tr>
      <w:tr w:rsidR="00901A5B" w14:paraId="200E9860" w14:textId="77777777" w:rsidTr="00614E9B">
        <w:trPr>
          <w:jc w:val="center"/>
        </w:trPr>
        <w:tc>
          <w:tcPr>
            <w:tcW w:w="3480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7F89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11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8530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/HF Ratio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5364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3 [-1.21 - 3.70]</w:t>
            </w:r>
          </w:p>
        </w:tc>
        <w:tc>
          <w:tcPr>
            <w:tcW w:w="266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F8D9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9 [0.69 - 4.14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6DCB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87</w:t>
            </w:r>
          </w:p>
        </w:tc>
      </w:tr>
      <w:tr w:rsidR="00901A5B" w14:paraId="53EDF857" w14:textId="77777777" w:rsidTr="00614E9B">
        <w:trPr>
          <w:jc w:val="center"/>
        </w:trPr>
        <w:tc>
          <w:tcPr>
            <w:tcW w:w="12654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8555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* Statistically significant (p &lt; 0.05). Highlighted in Green.</w:t>
            </w:r>
          </w:p>
        </w:tc>
      </w:tr>
      <w:tr w:rsidR="00901A5B" w14:paraId="69271615" w14:textId="77777777" w:rsidTr="00614E9B">
        <w:trPr>
          <w:jc w:val="center"/>
        </w:trPr>
        <w:tc>
          <w:tcPr>
            <w:tcW w:w="12654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CFB7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lastRenderedPageBreak/>
              <w:t>† Approaching statistical significance (p &lt; 0.20). Highlighted in Yellow.</w:t>
            </w:r>
          </w:p>
        </w:tc>
      </w:tr>
      <w:tr w:rsidR="00901A5B" w14:paraId="2A6534D4" w14:textId="77777777" w:rsidTr="00614E9B">
        <w:trPr>
          <w:jc w:val="center"/>
        </w:trPr>
        <w:tc>
          <w:tcPr>
            <w:tcW w:w="12654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7236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ata analyzed via Wilcoxon Signed-Rank Test.</w:t>
            </w:r>
          </w:p>
        </w:tc>
      </w:tr>
    </w:tbl>
    <w:p w14:paraId="07A874C6" w14:textId="77777777" w:rsidR="00901A5B" w:rsidRDefault="00901A5B" w:rsidP="00901A5B"/>
    <w:p w14:paraId="6494758B" w14:textId="77777777" w:rsidR="00901A5B" w:rsidRDefault="00901A5B" w:rsidP="00901A5B"/>
    <w:p w14:paraId="2E6E3661" w14:textId="77777777" w:rsidR="00901A5B" w:rsidRDefault="00901A5B" w:rsidP="00901A5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upplementary Table 4: Correlations Between Baseline Clinical Scores and Acute taVNS Physiological Respons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85"/>
        <w:gridCol w:w="2379"/>
        <w:gridCol w:w="2244"/>
        <w:gridCol w:w="2043"/>
        <w:gridCol w:w="2007"/>
        <w:gridCol w:w="2366"/>
      </w:tblGrid>
      <w:tr w:rsidR="00901A5B" w14:paraId="2A57183C" w14:textId="77777777" w:rsidTr="00614E9B">
        <w:trPr>
          <w:tblHeader/>
          <w:jc w:val="center"/>
        </w:trPr>
        <w:tc>
          <w:tcPr>
            <w:tcW w:w="268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FBC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Variable</w:t>
            </w:r>
          </w:p>
        </w:tc>
        <w:tc>
          <w:tcPr>
            <w:tcW w:w="23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F171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COMPASS-31 Total</w:t>
            </w:r>
          </w:p>
        </w:tc>
        <w:tc>
          <w:tcPr>
            <w:tcW w:w="22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6CB5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SCOPA-AUT Total</w:t>
            </w:r>
          </w:p>
        </w:tc>
        <w:tc>
          <w:tcPr>
            <w:tcW w:w="20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3A29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GLTQ</w:t>
            </w:r>
          </w:p>
        </w:tc>
        <w:tc>
          <w:tcPr>
            <w:tcW w:w="200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180D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IPAQ METS</w:t>
            </w:r>
          </w:p>
        </w:tc>
        <w:tc>
          <w:tcPr>
            <w:tcW w:w="23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8162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MDS-UPDRS Motor</w:t>
            </w:r>
          </w:p>
        </w:tc>
      </w:tr>
      <w:tr w:rsidR="00901A5B" w14:paraId="4089D39B" w14:textId="77777777" w:rsidTr="00614E9B">
        <w:trPr>
          <w:jc w:val="center"/>
        </w:trPr>
        <w:tc>
          <w:tcPr>
            <w:tcW w:w="268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97A8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PNS Index</w:t>
            </w:r>
          </w:p>
        </w:tc>
        <w:tc>
          <w:tcPr>
            <w:tcW w:w="237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D965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-0.90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37)*</w:t>
            </w:r>
            <w:proofErr w:type="gramEnd"/>
          </w:p>
        </w:tc>
        <w:tc>
          <w:tcPr>
            <w:tcW w:w="224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05A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0 (p=0.624)</w:t>
            </w:r>
          </w:p>
        </w:tc>
        <w:tc>
          <w:tcPr>
            <w:tcW w:w="204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D089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3)</w:t>
            </w:r>
          </w:p>
        </w:tc>
        <w:tc>
          <w:tcPr>
            <w:tcW w:w="200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E9B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0 (p=0.624)</w:t>
            </w:r>
          </w:p>
        </w:tc>
        <w:tc>
          <w:tcPr>
            <w:tcW w:w="236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5EF4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3)</w:t>
            </w:r>
          </w:p>
        </w:tc>
      </w:tr>
      <w:tr w:rsidR="00901A5B" w14:paraId="43A2B487" w14:textId="77777777" w:rsidTr="00614E9B">
        <w:trPr>
          <w:jc w:val="center"/>
        </w:trPr>
        <w:tc>
          <w:tcPr>
            <w:tcW w:w="26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7C67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NS Index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57EF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7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88)†</w:t>
            </w:r>
            <w:proofErr w:type="gramEnd"/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4013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0 (p=0.505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F8F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8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04)†</w:t>
            </w:r>
            <w:proofErr w:type="gramEnd"/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1E3B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.90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37)*</w:t>
            </w:r>
            <w:proofErr w:type="gramEnd"/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A927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-0.7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88)†</w:t>
            </w:r>
            <w:proofErr w:type="gramEnd"/>
          </w:p>
        </w:tc>
      </w:tr>
      <w:tr w:rsidR="00901A5B" w14:paraId="3ACFD3D1" w14:textId="77777777" w:rsidTr="00614E9B">
        <w:trPr>
          <w:jc w:val="center"/>
        </w:trPr>
        <w:tc>
          <w:tcPr>
            <w:tcW w:w="26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4873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tress Index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4F1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7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88)†</w:t>
            </w:r>
            <w:proofErr w:type="gramEnd"/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D517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0 (p=0.505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9FEB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8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04)†</w:t>
            </w:r>
            <w:proofErr w:type="gramEnd"/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E9CA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.90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37)*</w:t>
            </w:r>
            <w:proofErr w:type="gramEnd"/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DC15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-0.7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88)†</w:t>
            </w:r>
            <w:proofErr w:type="gramEnd"/>
          </w:p>
        </w:tc>
      </w:tr>
      <w:tr w:rsidR="00901A5B" w14:paraId="2CCDCCB4" w14:textId="77777777" w:rsidTr="00614E9B">
        <w:trPr>
          <w:jc w:val="center"/>
        </w:trPr>
        <w:tc>
          <w:tcPr>
            <w:tcW w:w="26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DA4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EDF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-0.90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37)*</w:t>
            </w:r>
            <w:proofErr w:type="gramEnd"/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719D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0 (p=0.624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6CDB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3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5D9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0 (p=0.62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A272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3)</w:t>
            </w:r>
          </w:p>
        </w:tc>
      </w:tr>
      <w:tr w:rsidR="00901A5B" w14:paraId="0AD3C995" w14:textId="77777777" w:rsidTr="00614E9B">
        <w:trPr>
          <w:jc w:val="center"/>
        </w:trPr>
        <w:tc>
          <w:tcPr>
            <w:tcW w:w="26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E9A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C5A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 (p=1.000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B554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 (p=1.000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D0B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4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199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0 (p=0.505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D6B8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8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04)†</w:t>
            </w:r>
            <w:proofErr w:type="gramEnd"/>
          </w:p>
        </w:tc>
      </w:tr>
      <w:tr w:rsidR="00901A5B" w14:paraId="328475FE" w14:textId="77777777" w:rsidTr="00614E9B">
        <w:trPr>
          <w:jc w:val="center"/>
        </w:trPr>
        <w:tc>
          <w:tcPr>
            <w:tcW w:w="26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9060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Heart Rate (bpm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8735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.90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37)*</w:t>
            </w:r>
            <w:proofErr w:type="gramEnd"/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E7B3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0 (p=0.624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00D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0 (p=0.873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2CDA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0 (p=0.62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7DEA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0 (p=0.873)</w:t>
            </w:r>
          </w:p>
        </w:tc>
      </w:tr>
      <w:tr w:rsidR="00901A5B" w14:paraId="60B29ABE" w14:textId="77777777" w:rsidTr="00614E9B">
        <w:trPr>
          <w:jc w:val="center"/>
        </w:trPr>
        <w:tc>
          <w:tcPr>
            <w:tcW w:w="26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F714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8BE9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0 (p=0.62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FAA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0 (p=0.285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1ABC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4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68A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0 (p=0.391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2D92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0 (p=0.624)</w:t>
            </w:r>
          </w:p>
        </w:tc>
      </w:tr>
      <w:tr w:rsidR="00901A5B" w14:paraId="609463BE" w14:textId="77777777" w:rsidTr="00614E9B">
        <w:trPr>
          <w:jc w:val="center"/>
        </w:trPr>
        <w:tc>
          <w:tcPr>
            <w:tcW w:w="26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74D8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pNN50 (%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714F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7 (p=0.215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BC2B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2 (p=0.718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9937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2 (p=0.718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A08E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2 (p=0.718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52C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2 (p=0.718)</w:t>
            </w:r>
          </w:p>
        </w:tc>
      </w:tr>
      <w:tr w:rsidR="00901A5B" w14:paraId="2E6BBFCB" w14:textId="77777777" w:rsidTr="00614E9B">
        <w:trPr>
          <w:jc w:val="center"/>
        </w:trPr>
        <w:tc>
          <w:tcPr>
            <w:tcW w:w="26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619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LF Powe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4ABF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0 (p=0.62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5D3B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0 (p=0.285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8A53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-0.8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04)†</w:t>
            </w:r>
            <w:proofErr w:type="gramEnd"/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6371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-0.90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37)*</w:t>
            </w:r>
            <w:proofErr w:type="gramEnd"/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C7BF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7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88)†</w:t>
            </w:r>
            <w:proofErr w:type="gramEnd"/>
          </w:p>
        </w:tc>
      </w:tr>
      <w:tr w:rsidR="00901A5B" w14:paraId="7CE28C69" w14:textId="77777777" w:rsidTr="00614E9B">
        <w:trPr>
          <w:jc w:val="center"/>
        </w:trPr>
        <w:tc>
          <w:tcPr>
            <w:tcW w:w="268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9902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HF Powe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C3E5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-0.7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88)†</w:t>
            </w:r>
            <w:proofErr w:type="gramEnd"/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D04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0 (p=0.873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946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0 (p=0.62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908D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0 (p=0.873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9F9F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5FC7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0 (p=0.624)</w:t>
            </w:r>
          </w:p>
        </w:tc>
      </w:tr>
      <w:tr w:rsidR="00901A5B" w14:paraId="73794B08" w14:textId="77777777" w:rsidTr="00614E9B">
        <w:trPr>
          <w:jc w:val="center"/>
        </w:trPr>
        <w:tc>
          <w:tcPr>
            <w:tcW w:w="268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180A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LF/HF Ratio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208F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0 (p=0.62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E0A2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0 (p=0.285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272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-0.8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04)†</w:t>
            </w:r>
            <w:proofErr w:type="gramEnd"/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FF5F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-0.90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37)*</w:t>
            </w:r>
            <w:proofErr w:type="gramEnd"/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B9C5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70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188)†</w:t>
            </w:r>
            <w:proofErr w:type="gramEnd"/>
          </w:p>
        </w:tc>
      </w:tr>
      <w:tr w:rsidR="00901A5B" w14:paraId="361BB148" w14:textId="77777777" w:rsidTr="00614E9B">
        <w:trPr>
          <w:jc w:val="center"/>
        </w:trPr>
        <w:tc>
          <w:tcPr>
            <w:tcW w:w="13724" w:type="dxa"/>
            <w:gridSpan w:val="6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0702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* Statistically significant (p &lt; 0.05). Highlighted in Green.</w:t>
            </w:r>
          </w:p>
        </w:tc>
      </w:tr>
      <w:tr w:rsidR="00901A5B" w14:paraId="712F9AC3" w14:textId="77777777" w:rsidTr="00614E9B">
        <w:trPr>
          <w:jc w:val="center"/>
        </w:trPr>
        <w:tc>
          <w:tcPr>
            <w:tcW w:w="13724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CEF9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lastRenderedPageBreak/>
              <w:t>† Approaching statistical significance (p &lt; 0.20). Highlighted in Yellow.</w:t>
            </w:r>
          </w:p>
        </w:tc>
      </w:tr>
      <w:tr w:rsidR="00901A5B" w14:paraId="271834BB" w14:textId="77777777" w:rsidTr="00614E9B">
        <w:trPr>
          <w:jc w:val="center"/>
        </w:trPr>
        <w:tc>
          <w:tcPr>
            <w:tcW w:w="13724" w:type="dxa"/>
            <w:gridSpan w:val="6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2C2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ata presented as: Spearman's rho (p-value).</w:t>
            </w:r>
          </w:p>
        </w:tc>
      </w:tr>
    </w:tbl>
    <w:p w14:paraId="66ABABDE" w14:textId="77777777" w:rsidR="00901A5B" w:rsidRDefault="00901A5B" w:rsidP="00901A5B"/>
    <w:p w14:paraId="62ED5DDB" w14:textId="77777777" w:rsidR="00901A5B" w:rsidRDefault="00901A5B" w:rsidP="00901A5B"/>
    <w:p w14:paraId="47367E37" w14:textId="77777777" w:rsidR="00901A5B" w:rsidRDefault="00901A5B" w:rsidP="00901A5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upplementary Table 5: Linear Mixed-Effects Model Results (Condition x Time Interaction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41"/>
        <w:gridCol w:w="1695"/>
        <w:gridCol w:w="1254"/>
        <w:gridCol w:w="1792"/>
      </w:tblGrid>
      <w:tr w:rsidR="00901A5B" w14:paraId="57E8DC2D" w14:textId="77777777" w:rsidTr="00614E9B">
        <w:trPr>
          <w:tblHeader/>
          <w:jc w:val="center"/>
        </w:trPr>
        <w:tc>
          <w:tcPr>
            <w:tcW w:w="18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4CDC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Variable</w:t>
            </w:r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76EA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Condition (P)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3C2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Time (P)</w:t>
            </w:r>
          </w:p>
        </w:tc>
        <w:tc>
          <w:tcPr>
            <w:tcW w:w="179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C954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Interaction (P)</w:t>
            </w:r>
          </w:p>
        </w:tc>
      </w:tr>
      <w:tr w:rsidR="00901A5B" w14:paraId="584C668D" w14:textId="77777777" w:rsidTr="00614E9B">
        <w:trPr>
          <w:jc w:val="center"/>
        </w:trPr>
        <w:tc>
          <w:tcPr>
            <w:tcW w:w="184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9A7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S Index</w:t>
            </w:r>
          </w:p>
        </w:tc>
        <w:tc>
          <w:tcPr>
            <w:tcW w:w="169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8B0B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75</w:t>
            </w:r>
          </w:p>
        </w:tc>
        <w:tc>
          <w:tcPr>
            <w:tcW w:w="125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FA01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73 †</w:t>
            </w:r>
          </w:p>
        </w:tc>
        <w:tc>
          <w:tcPr>
            <w:tcW w:w="1792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D5CC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80</w:t>
            </w:r>
          </w:p>
        </w:tc>
      </w:tr>
      <w:tr w:rsidR="00901A5B" w14:paraId="00D8DC39" w14:textId="77777777" w:rsidTr="00614E9B">
        <w:trPr>
          <w:jc w:val="center"/>
        </w:trPr>
        <w:tc>
          <w:tcPr>
            <w:tcW w:w="18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148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NS Index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B48B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17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0C3B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24 *</w:t>
            </w:r>
          </w:p>
        </w:tc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0D7F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27</w:t>
            </w:r>
          </w:p>
        </w:tc>
      </w:tr>
      <w:tr w:rsidR="00901A5B" w14:paraId="1A338496" w14:textId="77777777" w:rsidTr="00614E9B">
        <w:trPr>
          <w:jc w:val="center"/>
        </w:trPr>
        <w:tc>
          <w:tcPr>
            <w:tcW w:w="18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5158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tress Index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6C27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68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E407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42 *</w:t>
            </w:r>
          </w:p>
        </w:tc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B8AA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96</w:t>
            </w:r>
          </w:p>
        </w:tc>
      </w:tr>
      <w:tr w:rsidR="00901A5B" w14:paraId="403E74F0" w14:textId="77777777" w:rsidTr="00614E9B">
        <w:trPr>
          <w:jc w:val="center"/>
        </w:trPr>
        <w:tc>
          <w:tcPr>
            <w:tcW w:w="18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266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912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38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B82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79 †</w:t>
            </w:r>
          </w:p>
        </w:tc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216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51</w:t>
            </w:r>
          </w:p>
        </w:tc>
      </w:tr>
      <w:tr w:rsidR="00901A5B" w14:paraId="46544AD2" w14:textId="77777777" w:rsidTr="00614E9B">
        <w:trPr>
          <w:jc w:val="center"/>
        </w:trPr>
        <w:tc>
          <w:tcPr>
            <w:tcW w:w="18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8F31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229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56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593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72 †</w:t>
            </w:r>
          </w:p>
        </w:tc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C577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35</w:t>
            </w:r>
          </w:p>
        </w:tc>
      </w:tr>
      <w:tr w:rsidR="00901A5B" w14:paraId="1E045CBC" w14:textId="77777777" w:rsidTr="00614E9B">
        <w:trPr>
          <w:jc w:val="center"/>
        </w:trPr>
        <w:tc>
          <w:tcPr>
            <w:tcW w:w="18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724E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021E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75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DFF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39</w:t>
            </w:r>
          </w:p>
        </w:tc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A6F1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62</w:t>
            </w:r>
          </w:p>
        </w:tc>
      </w:tr>
      <w:tr w:rsidR="00901A5B" w14:paraId="18391C27" w14:textId="77777777" w:rsidTr="00614E9B">
        <w:trPr>
          <w:jc w:val="center"/>
        </w:trPr>
        <w:tc>
          <w:tcPr>
            <w:tcW w:w="18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6658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N50 (%)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2901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33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F83B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9</w:t>
            </w:r>
          </w:p>
        </w:tc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D2C4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48</w:t>
            </w:r>
          </w:p>
        </w:tc>
      </w:tr>
      <w:tr w:rsidR="00901A5B" w14:paraId="7B80680C" w14:textId="77777777" w:rsidTr="00614E9B">
        <w:trPr>
          <w:jc w:val="center"/>
        </w:trPr>
        <w:tc>
          <w:tcPr>
            <w:tcW w:w="18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9D50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 Power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D3E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66 †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B39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77 †</w:t>
            </w:r>
          </w:p>
        </w:tc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894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9</w:t>
            </w:r>
          </w:p>
        </w:tc>
      </w:tr>
      <w:tr w:rsidR="00901A5B" w14:paraId="196C3A2D" w14:textId="77777777" w:rsidTr="00614E9B">
        <w:trPr>
          <w:jc w:val="center"/>
        </w:trPr>
        <w:tc>
          <w:tcPr>
            <w:tcW w:w="184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4982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HF Power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E23D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0 †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23C9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75</w:t>
            </w:r>
          </w:p>
        </w:tc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160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54</w:t>
            </w:r>
          </w:p>
        </w:tc>
      </w:tr>
      <w:tr w:rsidR="00901A5B" w14:paraId="0FF67B7B" w14:textId="77777777" w:rsidTr="00614E9B">
        <w:trPr>
          <w:jc w:val="center"/>
        </w:trPr>
        <w:tc>
          <w:tcPr>
            <w:tcW w:w="184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0A13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/HF Ratio</w:t>
            </w:r>
          </w:p>
        </w:tc>
        <w:tc>
          <w:tcPr>
            <w:tcW w:w="169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D4A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15</w:t>
            </w:r>
          </w:p>
        </w:tc>
        <w:tc>
          <w:tcPr>
            <w:tcW w:w="125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DF9A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76</w:t>
            </w:r>
          </w:p>
        </w:tc>
        <w:tc>
          <w:tcPr>
            <w:tcW w:w="1792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0764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34</w:t>
            </w:r>
          </w:p>
        </w:tc>
      </w:tr>
      <w:tr w:rsidR="00901A5B" w14:paraId="5AACE49A" w14:textId="77777777" w:rsidTr="00614E9B">
        <w:trPr>
          <w:jc w:val="center"/>
        </w:trPr>
        <w:tc>
          <w:tcPr>
            <w:tcW w:w="6582" w:type="dxa"/>
            <w:gridSpan w:val="4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D08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* Statistically significant interaction (p &lt; 0.05).</w:t>
            </w:r>
          </w:p>
        </w:tc>
      </w:tr>
      <w:tr w:rsidR="00901A5B" w14:paraId="3D98D7C7" w14:textId="77777777" w:rsidTr="00614E9B">
        <w:trPr>
          <w:jc w:val="center"/>
        </w:trPr>
        <w:tc>
          <w:tcPr>
            <w:tcW w:w="6582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ABBF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† Approaching statistical significance (p &lt; 0.20).</w:t>
            </w:r>
          </w:p>
        </w:tc>
      </w:tr>
      <w:tr w:rsidR="00901A5B" w14:paraId="6DF29CB5" w14:textId="77777777" w:rsidTr="00614E9B">
        <w:trPr>
          <w:jc w:val="center"/>
        </w:trPr>
        <w:tc>
          <w:tcPr>
            <w:tcW w:w="6582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AD53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lastRenderedPageBreak/>
              <w:t>Note: Interaction (</w:t>
            </w:r>
            <w:proofErr w:type="spellStart"/>
            <w:proofErr w:type="gramStart"/>
            <w:r>
              <w:rPr>
                <w:rFonts w:ascii="Helvetica" w:eastAsia="Helvetica" w:hAnsi="Helvetica" w:cs="Helvetica"/>
                <w:color w:val="000000"/>
                <w:sz w:val="22"/>
              </w:rPr>
              <w:t>Condition:Time</w:t>
            </w:r>
            <w:proofErr w:type="spellEnd"/>
            <w:proofErr w:type="gramEnd"/>
            <w:r>
              <w:rPr>
                <w:rFonts w:ascii="Helvetica" w:eastAsia="Helvetica" w:hAnsi="Helvetica" w:cs="Helvetica"/>
                <w:color w:val="000000"/>
                <w:sz w:val="22"/>
              </w:rPr>
              <w:t>) indicates if the trajectory of change differs between Active and Sham.</w:t>
            </w:r>
          </w:p>
        </w:tc>
      </w:tr>
    </w:tbl>
    <w:p w14:paraId="0F72C404" w14:textId="77777777" w:rsidR="00901A5B" w:rsidRDefault="00901A5B" w:rsidP="00901A5B"/>
    <w:p w14:paraId="40D69576" w14:textId="77777777" w:rsidR="00901A5B" w:rsidRDefault="00901A5B" w:rsidP="00901A5B"/>
    <w:p w14:paraId="033098B4" w14:textId="77777777" w:rsidR="00901A5B" w:rsidRDefault="00901A5B" w:rsidP="00901A5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t>Supplementary Table 6: Active vs. Sham HRV Responses During the Ewing Battery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12"/>
        <w:gridCol w:w="1975"/>
        <w:gridCol w:w="3210"/>
        <w:gridCol w:w="2931"/>
        <w:gridCol w:w="1193"/>
      </w:tblGrid>
      <w:tr w:rsidR="00901A5B" w14:paraId="3A5125FB" w14:textId="77777777" w:rsidTr="00614E9B">
        <w:trPr>
          <w:tblHeader/>
          <w:jc w:val="center"/>
        </w:trPr>
        <w:tc>
          <w:tcPr>
            <w:tcW w:w="261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D3C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Ewing Test</w:t>
            </w:r>
          </w:p>
        </w:tc>
        <w:tc>
          <w:tcPr>
            <w:tcW w:w="197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87D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Variable</w:t>
            </w:r>
          </w:p>
        </w:tc>
        <w:tc>
          <w:tcPr>
            <w:tcW w:w="321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ED0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Active taVNS (Median [IQR])</w:t>
            </w:r>
          </w:p>
        </w:tc>
        <w:tc>
          <w:tcPr>
            <w:tcW w:w="293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74E2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Sham (Median [IQR])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D3C5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P-Value</w:t>
            </w:r>
          </w:p>
        </w:tc>
      </w:tr>
      <w:tr w:rsidR="00901A5B" w14:paraId="4D1C81A3" w14:textId="77777777" w:rsidTr="00614E9B">
        <w:trPr>
          <w:jc w:val="center"/>
        </w:trPr>
        <w:tc>
          <w:tcPr>
            <w:tcW w:w="2612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AED9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 Valsalva Maneuver</w:t>
            </w:r>
          </w:p>
        </w:tc>
        <w:tc>
          <w:tcPr>
            <w:tcW w:w="1975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8B64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S Index</w:t>
            </w:r>
          </w:p>
        </w:tc>
        <w:tc>
          <w:tcPr>
            <w:tcW w:w="321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5C37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93 [-1.42 - -0.70]</w:t>
            </w:r>
          </w:p>
        </w:tc>
        <w:tc>
          <w:tcPr>
            <w:tcW w:w="2931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9A2B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1.07 [-1.35 - -0.83]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466E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5740BA5C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6334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9848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N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D29A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99 [0.38 - 1.95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4790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1 [0.84 - 2.2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4280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29</w:t>
            </w:r>
          </w:p>
        </w:tc>
      </w:tr>
      <w:tr w:rsidR="00901A5B" w14:paraId="7FE88C6F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A342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EFEF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tres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A12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2.28 [10.05 - 15.46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CEAD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4.16 [11.94 - 20.00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B20D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95</w:t>
            </w:r>
          </w:p>
        </w:tc>
      </w:tr>
      <w:tr w:rsidR="00901A5B" w14:paraId="2D21AB26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0697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B170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0549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837.99 [809.38 - 894.90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A234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860.53 [849.93 - 880.84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854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75</w:t>
            </w:r>
          </w:p>
        </w:tc>
      </w:tr>
      <w:tr w:rsidR="00901A5B" w14:paraId="21A1DCA3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F91E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DB84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3D98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1.31 [32.32 - 47.72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15E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1.72 [21.61 - 38.9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162A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75</w:t>
            </w:r>
          </w:p>
        </w:tc>
      </w:tr>
      <w:tr w:rsidR="00901A5B" w14:paraId="31FB1980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A0F6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D2F5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HR (bpm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D14E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1.61 [67.11 - 74.14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80A5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9.73 [68.12 - 70.59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22B7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29</w:t>
            </w:r>
          </w:p>
        </w:tc>
      </w:tr>
      <w:tr w:rsidR="00901A5B" w14:paraId="1765953F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E1B1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2282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B687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0.25 [16.46 - 33.73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3604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7.12 [12.67 - 22.22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E68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02</w:t>
            </w:r>
          </w:p>
        </w:tc>
      </w:tr>
      <w:tr w:rsidR="00901A5B" w14:paraId="3FC0F434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B615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023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N50 (%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F51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97 [0.71 - 17.98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E1A0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1 [0.00 - 2.56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274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84</w:t>
            </w:r>
          </w:p>
        </w:tc>
      </w:tr>
      <w:tr w:rsidR="00901A5B" w14:paraId="37BD8C01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557F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855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7AE8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.85 [6.39 - 6.95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E586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.04 [5.21 - 7.03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2B45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02</w:t>
            </w:r>
          </w:p>
        </w:tc>
      </w:tr>
      <w:tr w:rsidR="00901A5B" w14:paraId="48C06FB5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0DBC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B495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H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5A5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.57 [3.67 - 5.61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C476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.00 [3.92 - 5.1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BF4F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29</w:t>
            </w:r>
          </w:p>
        </w:tc>
      </w:tr>
      <w:tr w:rsidR="00901A5B" w14:paraId="6395DAF6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A486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83C2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/HF Ratio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7BE5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0.70 [3.85 - 16.06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DEF3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.94 [4.76 - 7.82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EE22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75</w:t>
            </w:r>
          </w:p>
        </w:tc>
      </w:tr>
      <w:tr w:rsidR="00901A5B" w14:paraId="5095E38E" w14:textId="77777777" w:rsidTr="00614E9B">
        <w:trPr>
          <w:jc w:val="center"/>
        </w:trPr>
        <w:tc>
          <w:tcPr>
            <w:tcW w:w="2612" w:type="dxa"/>
            <w:vMerge w:val="restar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DFA7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 Deep Breathing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D8A2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S Index</w:t>
            </w:r>
          </w:p>
        </w:tc>
        <w:tc>
          <w:tcPr>
            <w:tcW w:w="3210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AEB5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6 [-0.97 - 0.53]</w:t>
            </w:r>
          </w:p>
        </w:tc>
        <w:tc>
          <w:tcPr>
            <w:tcW w:w="2931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3404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0 [-0.98 - -0.39]</w:t>
            </w:r>
          </w:p>
        </w:tc>
        <w:tc>
          <w:tcPr>
            <w:tcW w:w="1193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584D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8</w:t>
            </w:r>
          </w:p>
        </w:tc>
      </w:tr>
      <w:tr w:rsidR="00901A5B" w14:paraId="1C753FCF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78D7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424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N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8A6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2 [-0.55 - 2.51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ACF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8 [0.09 - 1.4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6833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34</w:t>
            </w:r>
          </w:p>
        </w:tc>
      </w:tr>
      <w:tr w:rsidR="00901A5B" w14:paraId="3E3525A1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DA5B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B3C3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tres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EE0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8.86 [7.48 - 22.42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692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1.24 [9.02 - 17.04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3BD6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75</w:t>
            </w:r>
          </w:p>
        </w:tc>
      </w:tr>
      <w:tr w:rsidR="00901A5B" w14:paraId="01D96AE0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160D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D94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8ED2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985.39 [871.56 - 1020.02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E17D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905.13 [853.91 - 943.31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5F29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02</w:t>
            </w:r>
          </w:p>
        </w:tc>
      </w:tr>
      <w:tr w:rsidR="00901A5B" w14:paraId="664052DD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5C4D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CCE5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58BF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5.83 [28.09 - 66.67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814A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1.95 [28.71 - 46.02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DC0F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95</w:t>
            </w:r>
          </w:p>
        </w:tc>
      </w:tr>
      <w:tr w:rsidR="00901A5B" w14:paraId="0532B197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7DCA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8A98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HR (bpm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C054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0.96 [58.82 - 69.02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3EE0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6.32 [63.61 - 70.29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E7B7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29</w:t>
            </w:r>
          </w:p>
        </w:tc>
      </w:tr>
      <w:tr w:rsidR="00901A5B" w14:paraId="5D07F471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393E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E82B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EF2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1.09 [20.39 - 47.88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CB5F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7.83 [19.97 - 32.7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DA10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142 †</w:t>
            </w:r>
          </w:p>
        </w:tc>
      </w:tr>
      <w:tr w:rsidR="00901A5B" w14:paraId="492287D8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97DE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FBB2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N50 (%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B451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0.69 [4.74 - 24.35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59A1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.11 [2.28 - 10.53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E99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106 †</w:t>
            </w:r>
          </w:p>
        </w:tc>
      </w:tr>
      <w:tr w:rsidR="00901A5B" w14:paraId="240E1753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24D9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6CDA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C63E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.80 [5.99 - 7.90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22FE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.27 [6.59 - 7.39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54CB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203F8225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1A03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B7E3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H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6254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.33 [4.67 - 5.87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1D79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.50 [3.94 - 4.60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85C7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142 †</w:t>
            </w:r>
          </w:p>
        </w:tc>
      </w:tr>
      <w:tr w:rsidR="00901A5B" w14:paraId="07FE51C3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07B2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1DD2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/HF Ratio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E651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.72 [3.26 - 10.25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9964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1.41 [6.24 - 16.90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D0A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059 †</w:t>
            </w:r>
          </w:p>
        </w:tc>
      </w:tr>
      <w:tr w:rsidR="00901A5B" w14:paraId="6626521C" w14:textId="77777777" w:rsidTr="00614E9B">
        <w:trPr>
          <w:jc w:val="center"/>
        </w:trPr>
        <w:tc>
          <w:tcPr>
            <w:tcW w:w="2612" w:type="dxa"/>
            <w:vMerge w:val="restar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362D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 Orthostatic (Supine)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59A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S Index</w:t>
            </w:r>
          </w:p>
        </w:tc>
        <w:tc>
          <w:tcPr>
            <w:tcW w:w="3210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4029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3 [-0.73 - 0.11]</w:t>
            </w:r>
          </w:p>
        </w:tc>
        <w:tc>
          <w:tcPr>
            <w:tcW w:w="2931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40BE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6 [-0.58 - -0.26]</w:t>
            </w:r>
          </w:p>
        </w:tc>
        <w:tc>
          <w:tcPr>
            <w:tcW w:w="1193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AA8B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137614B9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8E4D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292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N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7B29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 [0.00 - 1.27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AC9C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3 [0.33 - 0.89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CF3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0E254A25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C96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909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tres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F93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3.73 [12.34 - 18.81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C9E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4.53 [13.73 - 15.6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965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6065686D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A2C4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2956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9C3C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998.92 [909.51 - 1036.47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170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982.84 [928.34 - 1010.50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A72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65CD0E96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3F9D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513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CC05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1.71 [16.75 - 29.96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A975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2.09 [18.38 - 26.13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D2CD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1AC2F67E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5875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57E8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HR (bpm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DE4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0.11 [57.89 - 66.07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6F5B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1.05 [59.38 - 64.6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E4E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47FEDE6B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6F65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8A9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6BFA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9.90 [13.27 - 26.24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2D42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7.91 [15.84 - 19.89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2241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34</w:t>
            </w:r>
          </w:p>
        </w:tc>
      </w:tr>
      <w:tr w:rsidR="00901A5B" w14:paraId="13E85005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78FE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8736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N50 (%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F74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11 [0.19 - 4.22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12A9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2 [0.52 - 2.20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E8B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02</w:t>
            </w:r>
          </w:p>
        </w:tc>
      </w:tr>
      <w:tr w:rsidR="00901A5B" w14:paraId="38128F47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28D0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551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C78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.28 [5.09 - 6.19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E1E6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5.71 [5.29 - 6.25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209E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75</w:t>
            </w:r>
          </w:p>
        </w:tc>
      </w:tr>
      <w:tr w:rsidR="00901A5B" w14:paraId="319B7970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F5EA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E78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H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6504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.54 [3.75 - 5.32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3CE1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.68 [4.51 - 4.83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6886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834</w:t>
            </w:r>
          </w:p>
        </w:tc>
      </w:tr>
      <w:tr w:rsidR="00901A5B" w14:paraId="03F3C4B3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E82F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44B2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/HF Ratio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DAD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.08 [2.38 - 4.25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D1A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22 [2.70 - 4.50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ED1C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75</w:t>
            </w:r>
          </w:p>
        </w:tc>
      </w:tr>
      <w:tr w:rsidR="00901A5B" w14:paraId="7FAA8615" w14:textId="77777777" w:rsidTr="00614E9B">
        <w:trPr>
          <w:jc w:val="center"/>
        </w:trPr>
        <w:tc>
          <w:tcPr>
            <w:tcW w:w="2612" w:type="dxa"/>
            <w:vMerge w:val="restart"/>
            <w:tcBorders>
              <w:top w:val="single" w:sz="12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DB9F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. Orthostatic (Stand)</w:t>
            </w:r>
          </w:p>
        </w:tc>
        <w:tc>
          <w:tcPr>
            <w:tcW w:w="1975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4997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S Index</w:t>
            </w:r>
          </w:p>
        </w:tc>
        <w:tc>
          <w:tcPr>
            <w:tcW w:w="3210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F53E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1.78 [-1.82 - -1.25]</w:t>
            </w:r>
          </w:p>
        </w:tc>
        <w:tc>
          <w:tcPr>
            <w:tcW w:w="2931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376B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1.40 [-1.43 - -1.34]</w:t>
            </w:r>
          </w:p>
        </w:tc>
        <w:tc>
          <w:tcPr>
            <w:tcW w:w="1193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D956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95</w:t>
            </w:r>
          </w:p>
        </w:tc>
      </w:tr>
      <w:tr w:rsidR="00901A5B" w14:paraId="4D0951C6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6CDC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8E8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N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89EF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02 [2.13 - 4.30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7665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59 [1.79 - 2.73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CDB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02</w:t>
            </w:r>
          </w:p>
        </w:tc>
      </w:tr>
      <w:tr w:rsidR="00901A5B" w14:paraId="759E45A3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2FB8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921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tress Index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FFD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2.81 [17.52 - 31.47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8690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2.99 [16.36 - 23.30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29C9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29</w:t>
            </w:r>
          </w:p>
        </w:tc>
      </w:tr>
      <w:tr w:rsidR="00901A5B" w14:paraId="314A46CA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276E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92D8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50B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73.83 [738.89 - 845.52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614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808.23 [776.62 - 844.92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2C05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95</w:t>
            </w:r>
          </w:p>
        </w:tc>
      </w:tr>
      <w:tr w:rsidR="00901A5B" w14:paraId="2FC1CEF8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A842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CC50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F76D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4.23 [9.36 - 23.20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F9D2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4.41 [10.39 - 24.24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DBDA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29</w:t>
            </w:r>
          </w:p>
        </w:tc>
      </w:tr>
      <w:tr w:rsidR="00901A5B" w14:paraId="4E20E51F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DBA0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EE9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Mean HR (bpm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EE71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7.54 [71.10 - 81.24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4BEE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74.24 [71.05 - 77.29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C00A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95</w:t>
            </w:r>
          </w:p>
        </w:tc>
      </w:tr>
      <w:tr w:rsidR="00901A5B" w14:paraId="06234EBE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2BEC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E0DC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315D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9.30 [5.55 - 12.96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A63D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0.51 [7.40 - 14.65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56E3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29</w:t>
            </w:r>
          </w:p>
        </w:tc>
      </w:tr>
      <w:tr w:rsidR="00901A5B" w14:paraId="2AA5D74B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0791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10A7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pNN50 (%)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B652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 [0.00 - 0.17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44E8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0 [0.00 - 0.23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658B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000</w:t>
            </w:r>
          </w:p>
        </w:tc>
      </w:tr>
      <w:tr w:rsidR="00901A5B" w14:paraId="0CD7A9E1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1334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9459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FBC6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.51 [2.67 - 5.72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B694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.72 [3.38 - 5.84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2829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059 †</w:t>
            </w:r>
          </w:p>
        </w:tc>
      </w:tr>
      <w:tr w:rsidR="00901A5B" w14:paraId="24A2679C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CCED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E1F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HF Power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2310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12 [1.60 - 4.04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A10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62 [2.74 - 3.89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147F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.142 †</w:t>
            </w:r>
          </w:p>
        </w:tc>
      </w:tr>
      <w:tr w:rsidR="00901A5B" w14:paraId="7D3F5896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D8AD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1975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4124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LF/HF Ratio</w:t>
            </w:r>
          </w:p>
        </w:tc>
        <w:tc>
          <w:tcPr>
            <w:tcW w:w="321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F6A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.11 [3.96 - 8.98]</w:t>
            </w:r>
          </w:p>
        </w:tc>
        <w:tc>
          <w:tcPr>
            <w:tcW w:w="2931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946F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6.01 [4.27 - 7.28]</w:t>
            </w:r>
          </w:p>
        </w:tc>
        <w:tc>
          <w:tcPr>
            <w:tcW w:w="119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4A44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75</w:t>
            </w:r>
          </w:p>
        </w:tc>
      </w:tr>
      <w:tr w:rsidR="00901A5B" w14:paraId="7CB5B599" w14:textId="77777777" w:rsidTr="00614E9B">
        <w:trPr>
          <w:jc w:val="center"/>
        </w:trPr>
        <w:tc>
          <w:tcPr>
            <w:tcW w:w="11921" w:type="dxa"/>
            <w:gridSpan w:val="5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66B0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* Statistically significant (p &lt; 0.05). Highlighted in Green.</w:t>
            </w:r>
          </w:p>
        </w:tc>
      </w:tr>
      <w:tr w:rsidR="00901A5B" w14:paraId="696D1536" w14:textId="77777777" w:rsidTr="00614E9B">
        <w:trPr>
          <w:jc w:val="center"/>
        </w:trPr>
        <w:tc>
          <w:tcPr>
            <w:tcW w:w="11921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B3A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† Approaching statistical significance (p &lt; 0.20). Highlighted in Yellow.</w:t>
            </w:r>
          </w:p>
        </w:tc>
      </w:tr>
      <w:tr w:rsidR="00901A5B" w14:paraId="0B079D41" w14:textId="77777777" w:rsidTr="00614E9B">
        <w:trPr>
          <w:jc w:val="center"/>
        </w:trPr>
        <w:tc>
          <w:tcPr>
            <w:tcW w:w="11921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3A90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ata analyzed via Wilcoxon Signed-Rank Test.</w:t>
            </w:r>
          </w:p>
        </w:tc>
      </w:tr>
    </w:tbl>
    <w:p w14:paraId="3E286CD4" w14:textId="77777777" w:rsidR="00901A5B" w:rsidRDefault="00901A5B" w:rsidP="00901A5B"/>
    <w:p w14:paraId="2FE3CCEB" w14:textId="77777777" w:rsidR="00901A5B" w:rsidRDefault="00901A5B" w:rsidP="00901A5B"/>
    <w:p w14:paraId="51392D49" w14:textId="77777777" w:rsidR="00901A5B" w:rsidRDefault="00901A5B" w:rsidP="00901A5B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lastRenderedPageBreak/>
        <w:t>Supplementary Table 7: Correlations Between Clinical Severity and taVNS-Induced HRV Changes During Autonomic Challeng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12"/>
        <w:gridCol w:w="2550"/>
        <w:gridCol w:w="2379"/>
        <w:gridCol w:w="2244"/>
        <w:gridCol w:w="2043"/>
        <w:gridCol w:w="2007"/>
        <w:gridCol w:w="2366"/>
      </w:tblGrid>
      <w:tr w:rsidR="00901A5B" w14:paraId="1B48A930" w14:textId="77777777" w:rsidTr="00614E9B">
        <w:trPr>
          <w:tblHeader/>
          <w:jc w:val="center"/>
        </w:trPr>
        <w:tc>
          <w:tcPr>
            <w:tcW w:w="261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222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Ewing Test</w:t>
            </w:r>
          </w:p>
        </w:tc>
        <w:tc>
          <w:tcPr>
            <w:tcW w:w="25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A542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Variable</w:t>
            </w:r>
          </w:p>
        </w:tc>
        <w:tc>
          <w:tcPr>
            <w:tcW w:w="237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9DD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COMPASS-31 Total</w:t>
            </w:r>
          </w:p>
        </w:tc>
        <w:tc>
          <w:tcPr>
            <w:tcW w:w="224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C92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SCOPA-AUT Total</w:t>
            </w:r>
          </w:p>
        </w:tc>
        <w:tc>
          <w:tcPr>
            <w:tcW w:w="204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BAE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GLTQ</w:t>
            </w:r>
          </w:p>
        </w:tc>
        <w:tc>
          <w:tcPr>
            <w:tcW w:w="200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712A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IPAQ METS</w:t>
            </w:r>
          </w:p>
        </w:tc>
        <w:tc>
          <w:tcPr>
            <w:tcW w:w="23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2C3E5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39C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FFFFFF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FFFFFF"/>
                <w:sz w:val="22"/>
              </w:rPr>
              <w:t>MDS-UPDRS Motor</w:t>
            </w:r>
          </w:p>
        </w:tc>
      </w:tr>
      <w:tr w:rsidR="00901A5B" w14:paraId="4117D123" w14:textId="77777777" w:rsidTr="00614E9B">
        <w:trPr>
          <w:jc w:val="center"/>
        </w:trPr>
        <w:tc>
          <w:tcPr>
            <w:tcW w:w="2612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F448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1. Valsalva Maneuver</w:t>
            </w:r>
          </w:p>
        </w:tc>
        <w:tc>
          <w:tcPr>
            <w:tcW w:w="2550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70F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PNS Index</w:t>
            </w:r>
          </w:p>
        </w:tc>
        <w:tc>
          <w:tcPr>
            <w:tcW w:w="2379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8F7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7)</w:t>
            </w:r>
          </w:p>
        </w:tc>
        <w:tc>
          <w:tcPr>
            <w:tcW w:w="2244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FEE9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3 (p=0.957)</w:t>
            </w:r>
          </w:p>
        </w:tc>
        <w:tc>
          <w:tcPr>
            <w:tcW w:w="2043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3A2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007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696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1 (p=0.544)</w:t>
            </w:r>
          </w:p>
        </w:tc>
        <w:tc>
          <w:tcPr>
            <w:tcW w:w="2366" w:type="dxa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B54F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6 (p=0.913)</w:t>
            </w:r>
          </w:p>
        </w:tc>
      </w:tr>
      <w:tr w:rsidR="00901A5B" w14:paraId="6628EA49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F0F2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4D9B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NS Index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B15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3 (p=0.95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1615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3 (p=0.389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A8D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2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D57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2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406E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7 (p=0.742)</w:t>
            </w:r>
          </w:p>
        </w:tc>
      </w:tr>
      <w:tr w:rsidR="00901A5B" w14:paraId="549BC944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0D8B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701C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tress Index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B2D1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2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CCAD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8 (p=0.228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EF9B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DD5B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7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96B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1 (p=0.425)</w:t>
            </w:r>
          </w:p>
        </w:tc>
      </w:tr>
      <w:tr w:rsidR="00901A5B" w14:paraId="4171C177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506F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A67E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1387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6A3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3 (p=0.957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7041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5A16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1 (p=0.54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CB1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6 (p=0.913)</w:t>
            </w:r>
          </w:p>
        </w:tc>
      </w:tr>
      <w:tr w:rsidR="00901A5B" w14:paraId="689462BA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7CE2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D1C9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EA5F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10DA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9 (p=0.577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B5B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C6B0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3 (p=0.957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39A5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0)</w:t>
            </w:r>
          </w:p>
        </w:tc>
      </w:tr>
      <w:tr w:rsidR="00901A5B" w14:paraId="16CCE4B9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C6E1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806C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Mean HR (bpm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D06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4 (p=0.78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F6CD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3 (p=0.957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25C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953E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 (p=0.54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B47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6 (p=0.913)</w:t>
            </w:r>
          </w:p>
        </w:tc>
      </w:tr>
      <w:tr w:rsidR="00901A5B" w14:paraId="56233E11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F416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09F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0AC2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3 (p=0.95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A590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3 (p=0.389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F04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2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F81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2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90AE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7 (p=0.742)</w:t>
            </w:r>
          </w:p>
        </w:tc>
      </w:tr>
      <w:tr w:rsidR="00901A5B" w14:paraId="46046D20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0F46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D18A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pNN50 (%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23C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0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0E6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6 (p=0.759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D34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2 (p=0.82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EAA3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3 (p=0.658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65E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3 (p=0.803)</w:t>
            </w:r>
          </w:p>
        </w:tc>
      </w:tr>
      <w:tr w:rsidR="00901A5B" w14:paraId="489360A0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B334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E02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LF Powe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D19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3 (p=0.95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CBDB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4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6D4D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-0.83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42)*</w:t>
            </w:r>
            <w:proofErr w:type="gramEnd"/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3C1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71 (p=0.111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BFAD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2 (p=0.288)</w:t>
            </w:r>
          </w:p>
        </w:tc>
      </w:tr>
      <w:tr w:rsidR="00901A5B" w14:paraId="6BB7FF34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EB56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79F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HF Powe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10B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3 (p=0.39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AB4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2 (p=0.538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D985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AEBE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88E4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1 (p=0.200)</w:t>
            </w:r>
          </w:p>
        </w:tc>
      </w:tr>
      <w:tr w:rsidR="00901A5B" w14:paraId="4AF701AE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668E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4095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LF/HF Ratio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2B4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9 (p=0.329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6841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2 (p=0.288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5CBD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-0.77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72)†</w:t>
            </w:r>
            <w:proofErr w:type="gramEnd"/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978A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-0.94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05)*</w:t>
            </w:r>
            <w:proofErr w:type="gramEnd"/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77DE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0 (p=0.125)</w:t>
            </w:r>
          </w:p>
        </w:tc>
      </w:tr>
      <w:tr w:rsidR="00901A5B" w14:paraId="1728DA65" w14:textId="77777777" w:rsidTr="00614E9B">
        <w:trPr>
          <w:jc w:val="center"/>
        </w:trPr>
        <w:tc>
          <w:tcPr>
            <w:tcW w:w="2612" w:type="dxa"/>
            <w:vMerge w:val="restar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8517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2. Deep Breathing</w:t>
            </w:r>
          </w:p>
        </w:tc>
        <w:tc>
          <w:tcPr>
            <w:tcW w:w="2550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399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PNS Index</w:t>
            </w:r>
          </w:p>
        </w:tc>
        <w:tc>
          <w:tcPr>
            <w:tcW w:w="2379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03D4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6 (p=0.156)</w:t>
            </w:r>
          </w:p>
        </w:tc>
        <w:tc>
          <w:tcPr>
            <w:tcW w:w="2244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E56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0)</w:t>
            </w:r>
          </w:p>
        </w:tc>
        <w:tc>
          <w:tcPr>
            <w:tcW w:w="2043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F140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 (p=0.544)</w:t>
            </w:r>
          </w:p>
        </w:tc>
        <w:tc>
          <w:tcPr>
            <w:tcW w:w="2007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1380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4 (p=0.266)</w:t>
            </w:r>
          </w:p>
        </w:tc>
        <w:tc>
          <w:tcPr>
            <w:tcW w:w="2366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011D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-0.81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50)*</w:t>
            </w:r>
            <w:proofErr w:type="gramEnd"/>
          </w:p>
        </w:tc>
      </w:tr>
      <w:tr w:rsidR="00901A5B" w14:paraId="48893623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F092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E899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NS Index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2163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4 (p=0.266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B0F1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3 (p=0.658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E36A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5E7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1 (p=0.54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8F05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1 (p=0.200)</w:t>
            </w:r>
          </w:p>
        </w:tc>
      </w:tr>
      <w:tr w:rsidR="00901A5B" w14:paraId="554DCB83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EB23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7EC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tress Index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BAB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6 (p=0.623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909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3 (p=0.957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9AF3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1 (p=0.54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15E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8B32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6 (p=0.354)</w:t>
            </w:r>
          </w:p>
        </w:tc>
      </w:tr>
      <w:tr w:rsidR="00901A5B" w14:paraId="395986BF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5537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F747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2CAB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 (p=0.329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F37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4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441C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B1F9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 (p=0.329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D09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-0.90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15)*</w:t>
            </w:r>
            <w:proofErr w:type="gramEnd"/>
          </w:p>
        </w:tc>
      </w:tr>
      <w:tr w:rsidR="00901A5B" w14:paraId="15D15649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3241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F32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CC0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0 (p=0.208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B273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8 (p=0.461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558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 (p=0.623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E3B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 (p=0.623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E564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3 (p=0.658)</w:t>
            </w:r>
          </w:p>
        </w:tc>
      </w:tr>
      <w:tr w:rsidR="00901A5B" w14:paraId="0AF03407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7FC9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2376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Mean HR (bpm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184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9 (p=0.329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4159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4 (p=0.784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C10E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039D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9 (p=0.329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8C0F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.90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15)*</w:t>
            </w:r>
            <w:proofErr w:type="gramEnd"/>
          </w:p>
        </w:tc>
      </w:tr>
      <w:tr w:rsidR="00901A5B" w14:paraId="552C3435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8B81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82D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6E07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66 (p=0.156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F4E0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6 (p=0.913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B0A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3848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 (p=0.54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1462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5 (p=0.257)</w:t>
            </w:r>
          </w:p>
        </w:tc>
      </w:tr>
      <w:tr w:rsidR="00901A5B" w14:paraId="7322AFEA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BB56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A728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pNN50 (%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87D8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1 (p=0.111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B81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9 (p=0.577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7944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0A25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7 (p=0.468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1AE9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7 (p=0.148)</w:t>
            </w:r>
          </w:p>
        </w:tc>
      </w:tr>
      <w:tr w:rsidR="00901A5B" w14:paraId="47F1975D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3898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02B6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LF Powe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F81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 (p=0.623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2825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3 (p=0.957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FE9A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 (p=0.54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26FA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2FD7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6 (p=0.354)</w:t>
            </w:r>
          </w:p>
        </w:tc>
      </w:tr>
      <w:tr w:rsidR="00901A5B" w14:paraId="5EF24062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8B74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1F9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HF Powe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ED4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2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F753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8 (p=0.461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0903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2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F0D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3 (p=0.397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C025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3 (p=0.658)</w:t>
            </w:r>
          </w:p>
        </w:tc>
      </w:tr>
      <w:tr w:rsidR="00901A5B" w14:paraId="40CDEFD9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D0B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FA4A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LF/HF Ratio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0F3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01FC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2 (p=0.538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C4C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2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F800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 (p=0.623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E4FF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6 (p=0.913)</w:t>
            </w:r>
          </w:p>
        </w:tc>
      </w:tr>
      <w:tr w:rsidR="00901A5B" w14:paraId="4EF04345" w14:textId="77777777" w:rsidTr="00614E9B">
        <w:trPr>
          <w:jc w:val="center"/>
        </w:trPr>
        <w:tc>
          <w:tcPr>
            <w:tcW w:w="2612" w:type="dxa"/>
            <w:vMerge w:val="restart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7381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3. Orthostatic (Supine)</w:t>
            </w:r>
          </w:p>
        </w:tc>
        <w:tc>
          <w:tcPr>
            <w:tcW w:w="2550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09A0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PNS Index</w:t>
            </w:r>
          </w:p>
        </w:tc>
        <w:tc>
          <w:tcPr>
            <w:tcW w:w="2379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21B8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 (p=0.329)</w:t>
            </w:r>
          </w:p>
        </w:tc>
        <w:tc>
          <w:tcPr>
            <w:tcW w:w="2244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6857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2 (p=0.827)</w:t>
            </w:r>
          </w:p>
        </w:tc>
        <w:tc>
          <w:tcPr>
            <w:tcW w:w="2043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49B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2)</w:t>
            </w:r>
          </w:p>
        </w:tc>
        <w:tc>
          <w:tcPr>
            <w:tcW w:w="2007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8251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2)</w:t>
            </w:r>
          </w:p>
        </w:tc>
        <w:tc>
          <w:tcPr>
            <w:tcW w:w="2366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37F8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8 (p=0.461)</w:t>
            </w:r>
          </w:p>
        </w:tc>
      </w:tr>
      <w:tr w:rsidR="00901A5B" w14:paraId="4D654DBC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1971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26B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NS Index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C81E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6 (p=0.623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9C2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3 (p=0.957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3CCE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1 (p=0.54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884F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04A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6 (p=0.354)</w:t>
            </w:r>
          </w:p>
        </w:tc>
      </w:tr>
      <w:tr w:rsidR="00901A5B" w14:paraId="51458D32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3F67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2426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tress Index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9BB0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1 (p=0.54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37C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9 (p=0.870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187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3 (p=0.39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8B4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3 (p=0.397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B50C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70 (p=0.125)</w:t>
            </w:r>
          </w:p>
        </w:tc>
      </w:tr>
      <w:tr w:rsidR="00901A5B" w14:paraId="7CF4952F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6A0E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7099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8D47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 (p=0.623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439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6 (p=0.913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A71B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4 (p=0.78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A571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221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3 (p=0.658)</w:t>
            </w:r>
          </w:p>
        </w:tc>
      </w:tr>
      <w:tr w:rsidR="00901A5B" w14:paraId="263875EB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C1B3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C0F0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94C6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2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58CA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6 (p=0.913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85B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 (p=0.329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4577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4 (p=0.266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2AD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-0.93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08)*</w:t>
            </w:r>
            <w:proofErr w:type="gramEnd"/>
          </w:p>
        </w:tc>
      </w:tr>
      <w:tr w:rsidR="00901A5B" w14:paraId="287CBC08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0882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C49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Mean HR (bpm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7C9E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6 (p=0.623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A4B7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6 (p=0.913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EAB5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FF39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17AB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3 (p=0.658)</w:t>
            </w:r>
          </w:p>
        </w:tc>
      </w:tr>
      <w:tr w:rsidR="00901A5B" w14:paraId="2E88A124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64FC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E789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9AF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 (p=0.54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996F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0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2A75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3 (p=0.39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052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3 (p=0.397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B04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70 (p=0.125)</w:t>
            </w:r>
          </w:p>
        </w:tc>
      </w:tr>
      <w:tr w:rsidR="00901A5B" w14:paraId="424D5999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A9EC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9CA5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pNN50 (%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4AFE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 (p=0.54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A05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0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040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3 (p=0.39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D6F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3 (p=0.397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D561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70 (p=0.125)</w:t>
            </w:r>
          </w:p>
        </w:tc>
      </w:tr>
      <w:tr w:rsidR="00901A5B" w14:paraId="3A9E8E43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30BD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AE97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LF Powe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C2FD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1 (p=0.54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ECE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2 (p=0.288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40A5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 (p=0.329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CD2A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7 (p=0.468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D9EAD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AACA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-0.84 (p=0.</w:t>
            </w:r>
            <w:proofErr w:type="gramStart"/>
            <w:r>
              <w:rPr>
                <w:rFonts w:ascii="Helvetica" w:eastAsia="Helvetica" w:hAnsi="Helvetica" w:cs="Helvetica"/>
                <w:b/>
                <w:color w:val="000000"/>
                <w:sz w:val="22"/>
              </w:rPr>
              <w:t>036)*</w:t>
            </w:r>
            <w:proofErr w:type="gramEnd"/>
          </w:p>
        </w:tc>
      </w:tr>
      <w:tr w:rsidR="00901A5B" w14:paraId="4A3CEEEC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4630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D05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HF Powe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0A0D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7 (p=0.468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79FB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7 (p=0.742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7052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2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C67B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 (p=0.623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33E6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70 (p=0.125)</w:t>
            </w:r>
          </w:p>
        </w:tc>
      </w:tr>
      <w:tr w:rsidR="00901A5B" w14:paraId="66908E82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6ABD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B950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LF/HF Ratio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1D8C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1 (p=0.54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42C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6 (p=0.354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ACF4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54 (p=0.266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F771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 (p=0.329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2CC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991F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i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-0.75 (p=0.</w:t>
            </w:r>
            <w:proofErr w:type="gramStart"/>
            <w:r>
              <w:rPr>
                <w:rFonts w:ascii="Helvetica" w:eastAsia="Helvetica" w:hAnsi="Helvetica" w:cs="Helvetica"/>
                <w:i/>
                <w:color w:val="000000"/>
                <w:sz w:val="22"/>
              </w:rPr>
              <w:t>084)†</w:t>
            </w:r>
            <w:proofErr w:type="gramEnd"/>
          </w:p>
        </w:tc>
      </w:tr>
      <w:tr w:rsidR="00901A5B" w14:paraId="72846A59" w14:textId="77777777" w:rsidTr="00614E9B">
        <w:trPr>
          <w:jc w:val="center"/>
        </w:trPr>
        <w:tc>
          <w:tcPr>
            <w:tcW w:w="2612" w:type="dxa"/>
            <w:vMerge w:val="restart"/>
            <w:tcBorders>
              <w:top w:val="single" w:sz="12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807C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4. Orthostatic (Stand)</w:t>
            </w:r>
          </w:p>
        </w:tc>
        <w:tc>
          <w:tcPr>
            <w:tcW w:w="2550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AB5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PNS Index</w:t>
            </w:r>
          </w:p>
        </w:tc>
        <w:tc>
          <w:tcPr>
            <w:tcW w:w="2379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F165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 (p=0.623)</w:t>
            </w:r>
          </w:p>
        </w:tc>
        <w:tc>
          <w:tcPr>
            <w:tcW w:w="2244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189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9 (p=0.577)</w:t>
            </w:r>
          </w:p>
        </w:tc>
        <w:tc>
          <w:tcPr>
            <w:tcW w:w="2043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144E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3 (p=0.957)</w:t>
            </w:r>
          </w:p>
        </w:tc>
        <w:tc>
          <w:tcPr>
            <w:tcW w:w="2007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D28E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4 (p=0.787)</w:t>
            </w:r>
          </w:p>
        </w:tc>
        <w:tc>
          <w:tcPr>
            <w:tcW w:w="2366" w:type="dxa"/>
            <w:tcBorders>
              <w:top w:val="single" w:sz="12" w:space="0" w:color="000000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7480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0)</w:t>
            </w:r>
          </w:p>
        </w:tc>
      </w:tr>
      <w:tr w:rsidR="00901A5B" w14:paraId="20089A41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BEC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2FE0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NS Index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4AE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0 (p=0.208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2226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6 (p=0.913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F1ED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2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DF76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2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88B6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0)</w:t>
            </w:r>
          </w:p>
        </w:tc>
      </w:tr>
      <w:tr w:rsidR="00901A5B" w14:paraId="75BAEAFC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26D22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169B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tress Index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0C24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9 (p=0.329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A1E3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4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630E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3 (p=0.95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F9AC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7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FA3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2 (p=0.827)</w:t>
            </w:r>
          </w:p>
        </w:tc>
      </w:tr>
      <w:tr w:rsidR="00901A5B" w14:paraId="0F6FDB3D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5C6C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866B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Mean RR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83AF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 (p=0.329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AE51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2 (p=0.827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317D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2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87D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9 (p=0.872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81D1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8 (p=0.461)</w:t>
            </w:r>
          </w:p>
        </w:tc>
      </w:tr>
      <w:tr w:rsidR="00901A5B" w14:paraId="09B27B51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A604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F7E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SDNN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512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2F38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43 (p=0.389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62C6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4 (p=0.266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276D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6 (p=0.156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6B10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2 (p=0.827)</w:t>
            </w:r>
          </w:p>
        </w:tc>
      </w:tr>
      <w:tr w:rsidR="00901A5B" w14:paraId="79E799F9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18C1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55D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Mean HR (bpm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8F2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4 (p=0.78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51F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3 (p=0.957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64E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4411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1 (p=0.54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18A1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6 (p=0.913)</w:t>
            </w:r>
          </w:p>
        </w:tc>
      </w:tr>
      <w:tr w:rsidR="00901A5B" w14:paraId="673036CA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DC3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31D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RMSSD (</w:t>
            </w:r>
            <w:proofErr w:type="spellStart"/>
            <w:r>
              <w:rPr>
                <w:rFonts w:ascii="Helvetica" w:eastAsia="Helvetica" w:hAnsi="Helvetica" w:cs="Helvetica"/>
                <w:color w:val="000000"/>
                <w:sz w:val="22"/>
              </w:rPr>
              <w:t>ms</w:t>
            </w:r>
            <w:proofErr w:type="spellEnd"/>
            <w:r>
              <w:rPr>
                <w:rFonts w:ascii="Helvetica" w:eastAsia="Helvetica" w:hAnsi="Helvetica" w:cs="Helvetica"/>
                <w:color w:val="000000"/>
                <w:sz w:val="22"/>
              </w:rPr>
              <w:t>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7518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4 (p=0.787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08FA0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3 (p=0.957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2BB4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7579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1 (p=0.54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798D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06 (p=0.913)</w:t>
            </w:r>
          </w:p>
        </w:tc>
      </w:tr>
      <w:tr w:rsidR="00901A5B" w14:paraId="0F5FEC8F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2E1C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CC64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pNN50 (%)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0E45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51 (p=0.305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58A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7 (p=0.745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D454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7 (p=0.749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8891E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7 (p=0.749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11E2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17 (p=0.745)</w:t>
            </w:r>
          </w:p>
        </w:tc>
      </w:tr>
      <w:tr w:rsidR="00901A5B" w14:paraId="04B01C0B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2EA9C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F598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LF Powe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9AD36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6 (p=0.623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6DA6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06 (p=0.913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60C2B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14 (p=0.787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DAA8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0 (p=0.704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4063D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3 (p=0.658)</w:t>
            </w:r>
          </w:p>
        </w:tc>
      </w:tr>
      <w:tr w:rsidR="00901A5B" w14:paraId="0CAB3D7E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0893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CFE2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HF Power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F5C6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7 (p=0.468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9091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3 (p=0.658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05E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49 (p=0.329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735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37 (p=0.468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E8C9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32 (p=0.538)</w:t>
            </w:r>
          </w:p>
        </w:tc>
      </w:tr>
      <w:tr w:rsidR="00901A5B" w14:paraId="4C9FC9F5" w14:textId="77777777" w:rsidTr="00614E9B">
        <w:trPr>
          <w:jc w:val="center"/>
        </w:trPr>
        <w:tc>
          <w:tcPr>
            <w:tcW w:w="2612" w:type="dxa"/>
            <w:vMerge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2AF6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</w:p>
        </w:tc>
        <w:tc>
          <w:tcPr>
            <w:tcW w:w="255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04888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elta LF/HF Ratio</w:t>
            </w:r>
          </w:p>
        </w:tc>
        <w:tc>
          <w:tcPr>
            <w:tcW w:w="2379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B46C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26 (p=0.623)</w:t>
            </w:r>
          </w:p>
        </w:tc>
        <w:tc>
          <w:tcPr>
            <w:tcW w:w="2244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EAB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4 (p=0.173)</w:t>
            </w:r>
          </w:p>
        </w:tc>
        <w:tc>
          <w:tcPr>
            <w:tcW w:w="2043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6CDE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0 (p=0.208)</w:t>
            </w:r>
          </w:p>
        </w:tc>
        <w:tc>
          <w:tcPr>
            <w:tcW w:w="2007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556C7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-0.60 (p=0.208)</w:t>
            </w:r>
          </w:p>
        </w:tc>
        <w:tc>
          <w:tcPr>
            <w:tcW w:w="236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EFDEA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0.20 (p=0.700)</w:t>
            </w:r>
          </w:p>
        </w:tc>
      </w:tr>
      <w:tr w:rsidR="00901A5B" w14:paraId="6E517DAF" w14:textId="77777777" w:rsidTr="00614E9B">
        <w:trPr>
          <w:jc w:val="center"/>
        </w:trPr>
        <w:tc>
          <w:tcPr>
            <w:tcW w:w="16201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38E94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* Statistically significant (p &lt; 0.05). Highlighted in Green.</w:t>
            </w:r>
          </w:p>
        </w:tc>
      </w:tr>
      <w:tr w:rsidR="00901A5B" w14:paraId="51BD8526" w14:textId="77777777" w:rsidTr="00614E9B">
        <w:trPr>
          <w:jc w:val="center"/>
        </w:trPr>
        <w:tc>
          <w:tcPr>
            <w:tcW w:w="16201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8C13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† Approaching statistical significance (p &lt; 0.10). Highlighted in Yellow.</w:t>
            </w:r>
          </w:p>
        </w:tc>
      </w:tr>
      <w:tr w:rsidR="00901A5B" w14:paraId="0898F40D" w14:textId="77777777" w:rsidTr="00614E9B">
        <w:trPr>
          <w:jc w:val="center"/>
        </w:trPr>
        <w:tc>
          <w:tcPr>
            <w:tcW w:w="16201" w:type="dxa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9F13F" w14:textId="77777777" w:rsidR="00901A5B" w:rsidRDefault="00901A5B" w:rsidP="00614E9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color w:val="000000"/>
                <w:sz w:val="22"/>
              </w:rPr>
            </w:pPr>
            <w:r>
              <w:rPr>
                <w:rFonts w:ascii="Helvetica" w:eastAsia="Helvetica" w:hAnsi="Helvetica" w:cs="Helvetica"/>
                <w:color w:val="000000"/>
                <w:sz w:val="22"/>
              </w:rPr>
              <w:t>Data presented as: Spearman's rho (p-value).</w:t>
            </w:r>
          </w:p>
        </w:tc>
      </w:tr>
    </w:tbl>
    <w:p w14:paraId="6ED75B6E" w14:textId="77777777" w:rsidR="00901A5B" w:rsidRDefault="00901A5B" w:rsidP="00901A5B"/>
    <w:p w14:paraId="56DB7A74" w14:textId="77777777" w:rsidR="00901A5B" w:rsidRDefault="00901A5B" w:rsidP="00901A5B"/>
    <w:p w14:paraId="70F5923A" w14:textId="77777777" w:rsidR="00901A5B" w:rsidRPr="00901A5B" w:rsidRDefault="00901A5B" w:rsidP="00901A5B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01A5B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F8E87B" w14:textId="77777777" w:rsidR="00732B5B" w:rsidRDefault="00732B5B" w:rsidP="00117666">
      <w:pPr>
        <w:spacing w:after="0"/>
      </w:pPr>
      <w:r>
        <w:separator/>
      </w:r>
    </w:p>
  </w:endnote>
  <w:endnote w:type="continuationSeparator" w:id="0">
    <w:p w14:paraId="0B53A345" w14:textId="77777777" w:rsidR="00732B5B" w:rsidRDefault="00732B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A77940" w14:textId="77777777" w:rsidR="00732B5B" w:rsidRDefault="00732B5B" w:rsidP="00117666">
      <w:pPr>
        <w:spacing w:after="0"/>
      </w:pPr>
      <w:r>
        <w:separator/>
      </w:r>
    </w:p>
  </w:footnote>
  <w:footnote w:type="continuationSeparator" w:id="0">
    <w:p w14:paraId="07421C4A" w14:textId="77777777" w:rsidR="00732B5B" w:rsidRDefault="00732B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2B5B"/>
    <w:rsid w:val="007501BE"/>
    <w:rsid w:val="00790BB3"/>
    <w:rsid w:val="007C206C"/>
    <w:rsid w:val="00803D24"/>
    <w:rsid w:val="00817DD6"/>
    <w:rsid w:val="00885156"/>
    <w:rsid w:val="00901A5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1A21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A5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A5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A5B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A5B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A5B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A5B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A5B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A5B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A5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A5B"/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paragraph" w:customStyle="1" w:styleId="TableCaption">
    <w:name w:val="Table Caption"/>
    <w:basedOn w:val="Normal"/>
    <w:qFormat/>
    <w:rsid w:val="00901A5B"/>
    <w:pPr>
      <w:spacing w:before="0" w:after="0"/>
      <w:jc w:val="center"/>
    </w:pPr>
    <w:rPr>
      <w:rFonts w:asciiTheme="minorHAnsi" w:eastAsiaTheme="minorEastAsia" w:hAnsiTheme="minorHAnsi"/>
      <w:b/>
      <w:i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4</Pages>
  <Words>2578</Words>
  <Characters>14079</Characters>
  <Application>Microsoft Office Word</Application>
  <DocSecurity>0</DocSecurity>
  <Lines>327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vancho, Alex (Campus)</cp:lastModifiedBy>
  <cp:revision>2</cp:revision>
  <cp:lastPrinted>2013-10-03T12:51:00Z</cp:lastPrinted>
  <dcterms:created xsi:type="dcterms:W3CDTF">2026-03-13T20:27:00Z</dcterms:created>
  <dcterms:modified xsi:type="dcterms:W3CDTF">2026-03-13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ae7542bc-63e5-412b-b0a0-d9586028a7d0_Enabled">
    <vt:lpwstr>true</vt:lpwstr>
  </property>
  <property fmtid="{D5CDD505-2E9C-101B-9397-08002B2CF9AE}" pid="11" name="MSIP_Label_ae7542bc-63e5-412b-b0a0-d9586028a7d0_SetDate">
    <vt:lpwstr>2026-03-13T20:27:38Z</vt:lpwstr>
  </property>
  <property fmtid="{D5CDD505-2E9C-101B-9397-08002B2CF9AE}" pid="12" name="MSIP_Label_ae7542bc-63e5-412b-b0a0-d9586028a7d0_Method">
    <vt:lpwstr>Standard</vt:lpwstr>
  </property>
  <property fmtid="{D5CDD505-2E9C-101B-9397-08002B2CF9AE}" pid="13" name="MSIP_Label_ae7542bc-63e5-412b-b0a0-d9586028a7d0_Name">
    <vt:lpwstr>Sensitive</vt:lpwstr>
  </property>
  <property fmtid="{D5CDD505-2E9C-101B-9397-08002B2CF9AE}" pid="14" name="MSIP_Label_ae7542bc-63e5-412b-b0a0-d9586028a7d0_SiteId">
    <vt:lpwstr>d8999fe4-76af-40b3-b435-1d8977abc08c</vt:lpwstr>
  </property>
  <property fmtid="{D5CDD505-2E9C-101B-9397-08002B2CF9AE}" pid="15" name="MSIP_Label_ae7542bc-63e5-412b-b0a0-d9586028a7d0_ActionId">
    <vt:lpwstr>234b1763-2354-4ec6-a6ee-de4652256e16</vt:lpwstr>
  </property>
  <property fmtid="{D5CDD505-2E9C-101B-9397-08002B2CF9AE}" pid="16" name="MSIP_Label_ae7542bc-63e5-412b-b0a0-d9586028a7d0_ContentBits">
    <vt:lpwstr>0</vt:lpwstr>
  </property>
  <property fmtid="{D5CDD505-2E9C-101B-9397-08002B2CF9AE}" pid="17" name="MSIP_Label_ae7542bc-63e5-412b-b0a0-d9586028a7d0_Tag">
    <vt:lpwstr>50, 3, 0, 1</vt:lpwstr>
  </property>
</Properties>
</file>